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ED137D" w14:textId="77777777" w:rsidR="004D7DFF" w:rsidRPr="006F605F" w:rsidRDefault="004D7DFF" w:rsidP="004D7DFF">
      <w:pPr>
        <w:rPr>
          <w:rFonts w:ascii="Times New Roman" w:eastAsia="Microsoft YaHei UI" w:hAnsi="Times New Roman" w:cs="Times New Roman"/>
          <w:b/>
          <w:bCs/>
          <w:color w:val="404040"/>
          <w:sz w:val="28"/>
          <w:szCs w:val="28"/>
        </w:rPr>
      </w:pPr>
      <w:r w:rsidRPr="006F605F">
        <w:rPr>
          <w:rStyle w:val="cf01"/>
          <w:rFonts w:ascii="Times New Roman" w:hAnsi="Times New Roman" w:cs="Times New Roman" w:hint="default"/>
          <w:sz w:val="28"/>
          <w:szCs w:val="28"/>
        </w:rPr>
        <w:t>Machine Learning Prediction of Rapid HBsAg Seroclearance at Week 24 in Inactive Carriers Treated with Pegylated Interferon</w:t>
      </w:r>
    </w:p>
    <w:p w14:paraId="00118745" w14:textId="77777777" w:rsidR="004D7DFF" w:rsidRPr="006F605F" w:rsidRDefault="004D7DFF" w:rsidP="004D7DFF">
      <w:pPr>
        <w:rPr>
          <w:rFonts w:ascii="Times New Roman" w:hAnsi="Times New Roman" w:cs="Times New Roman"/>
          <w:sz w:val="24"/>
          <w:szCs w:val="24"/>
        </w:rPr>
      </w:pPr>
      <w:bookmarkStart w:id="0" w:name="_Hlk200222914"/>
      <w:r w:rsidRPr="006F605F">
        <w:rPr>
          <w:rFonts w:ascii="Times New Roman" w:hAnsi="Times New Roman" w:cs="Times New Roman"/>
          <w:sz w:val="24"/>
          <w:szCs w:val="24"/>
        </w:rPr>
        <w:t>Jianxia Dong</w:t>
      </w:r>
      <w:r w:rsidRPr="006F605F"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 w:rsidRPr="006F605F">
        <w:rPr>
          <w:rFonts w:ascii="Times New Roman" w:hAnsi="Times New Roman" w:cs="Times New Roman"/>
          <w:sz w:val="24"/>
          <w:szCs w:val="24"/>
        </w:rPr>
        <w:t>, Shan Ren</w:t>
      </w:r>
      <w:r w:rsidRPr="006F605F">
        <w:rPr>
          <w:rFonts w:ascii="Times New Roman" w:hAnsi="Times New Roman" w:cs="Times New Roman"/>
          <w:sz w:val="24"/>
          <w:szCs w:val="24"/>
          <w:vertAlign w:val="superscript"/>
        </w:rPr>
        <w:t>,1#</w:t>
      </w:r>
      <w:r w:rsidRPr="006F605F">
        <w:rPr>
          <w:rFonts w:ascii="Times New Roman" w:hAnsi="Times New Roman" w:cs="Times New Roman"/>
          <w:sz w:val="24"/>
          <w:szCs w:val="24"/>
        </w:rPr>
        <w:t>, Pengxuan Wu</w:t>
      </w:r>
      <w:r w:rsidRPr="006F605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F605F">
        <w:rPr>
          <w:rFonts w:ascii="Times New Roman" w:hAnsi="Times New Roman" w:cs="Times New Roman"/>
          <w:sz w:val="24"/>
          <w:szCs w:val="24"/>
        </w:rPr>
        <w:t>, Haitian Yu</w:t>
      </w:r>
      <w:r w:rsidRPr="006F605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F605F">
        <w:rPr>
          <w:rFonts w:ascii="Times New Roman" w:hAnsi="Times New Roman" w:cs="Times New Roman"/>
          <w:sz w:val="24"/>
          <w:szCs w:val="24"/>
        </w:rPr>
        <w:t>, Xinyue Meng</w:t>
      </w:r>
      <w:r w:rsidRPr="006F605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F605F">
        <w:rPr>
          <w:rFonts w:ascii="Times New Roman" w:hAnsi="Times New Roman" w:cs="Times New Roman"/>
          <w:sz w:val="24"/>
          <w:szCs w:val="24"/>
        </w:rPr>
        <w:t xml:space="preserve"> Jing Zhao</w:t>
      </w:r>
      <w:r w:rsidRPr="006F605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F605F">
        <w:rPr>
          <w:rFonts w:ascii="Times New Roman" w:hAnsi="Times New Roman" w:cs="Times New Roman"/>
          <w:sz w:val="24"/>
          <w:szCs w:val="24"/>
        </w:rPr>
        <w:t>, Xiangyang Ye</w:t>
      </w:r>
      <w:r w:rsidRPr="006F605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F605F">
        <w:rPr>
          <w:rFonts w:ascii="Times New Roman" w:hAnsi="Times New Roman" w:cs="Times New Roman"/>
          <w:sz w:val="24"/>
          <w:szCs w:val="24"/>
        </w:rPr>
        <w:t>, Yan Huang</w:t>
      </w:r>
      <w:r w:rsidRPr="006F605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F605F">
        <w:rPr>
          <w:rFonts w:ascii="Times New Roman" w:hAnsi="Times New Roman" w:cs="Times New Roman"/>
          <w:sz w:val="24"/>
          <w:szCs w:val="24"/>
        </w:rPr>
        <w:t>, Zhujiang Yu</w:t>
      </w:r>
      <w:r w:rsidRPr="006F605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F605F">
        <w:rPr>
          <w:rFonts w:ascii="Times New Roman" w:hAnsi="Times New Roman" w:cs="Times New Roman"/>
          <w:sz w:val="24"/>
          <w:szCs w:val="24"/>
        </w:rPr>
        <w:t>, Wenhua Zhang</w:t>
      </w:r>
      <w:r w:rsidRPr="006F605F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F605F">
        <w:rPr>
          <w:rFonts w:ascii="Times New Roman" w:hAnsi="Times New Roman" w:cs="Times New Roman"/>
          <w:sz w:val="24"/>
          <w:szCs w:val="24"/>
        </w:rPr>
        <w:t>, Yilan Zeng</w:t>
      </w:r>
      <w:r w:rsidRPr="006F605F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6F605F">
        <w:rPr>
          <w:rFonts w:ascii="Times New Roman" w:hAnsi="Times New Roman" w:cs="Times New Roman"/>
          <w:sz w:val="24"/>
          <w:szCs w:val="24"/>
        </w:rPr>
        <w:t>, Xiaozhong Wang</w:t>
      </w:r>
      <w:r w:rsidRPr="006F605F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6F605F">
        <w:rPr>
          <w:rFonts w:ascii="Times New Roman" w:hAnsi="Times New Roman" w:cs="Times New Roman"/>
          <w:sz w:val="24"/>
          <w:szCs w:val="24"/>
        </w:rPr>
        <w:t>, Haibing Gao</w:t>
      </w:r>
      <w:r w:rsidRPr="006F605F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6F605F">
        <w:rPr>
          <w:rFonts w:ascii="Times New Roman" w:hAnsi="Times New Roman" w:cs="Times New Roman"/>
          <w:sz w:val="24"/>
          <w:szCs w:val="24"/>
        </w:rPr>
        <w:t>, Shuangsuo Dang</w:t>
      </w:r>
      <w:r w:rsidRPr="006F605F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6F605F">
        <w:rPr>
          <w:rFonts w:ascii="Times New Roman" w:hAnsi="Times New Roman" w:cs="Times New Roman"/>
          <w:sz w:val="24"/>
          <w:szCs w:val="24"/>
        </w:rPr>
        <w:t>, Jiabin Li</w:t>
      </w:r>
      <w:r w:rsidRPr="006F605F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6F605F">
        <w:rPr>
          <w:rFonts w:ascii="Times New Roman" w:hAnsi="Times New Roman" w:cs="Times New Roman"/>
          <w:sz w:val="24"/>
          <w:szCs w:val="24"/>
        </w:rPr>
        <w:t>, Sujun Zheng</w:t>
      </w:r>
      <w:r w:rsidRPr="006F605F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6F605F">
        <w:rPr>
          <w:rFonts w:ascii="Times New Roman" w:hAnsi="Times New Roman" w:cs="Times New Roman"/>
          <w:sz w:val="24"/>
          <w:szCs w:val="24"/>
        </w:rPr>
        <w:t>, Xinyue Chen</w:t>
      </w:r>
      <w:r w:rsidRPr="006F605F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3B7F0210" w14:textId="77777777" w:rsidR="004D7DFF" w:rsidRPr="006F605F" w:rsidRDefault="004D7DFF" w:rsidP="004D7DFF">
      <w:pPr>
        <w:rPr>
          <w:rFonts w:ascii="Times New Roman" w:hAnsi="Times New Roman" w:cs="Times New Roman"/>
          <w:sz w:val="24"/>
          <w:szCs w:val="24"/>
        </w:rPr>
      </w:pPr>
      <w:r w:rsidRPr="006F605F">
        <w:rPr>
          <w:rFonts w:ascii="Times New Roman" w:hAnsi="Times New Roman" w:cs="Times New Roman"/>
          <w:sz w:val="24"/>
          <w:szCs w:val="24"/>
        </w:rPr>
        <w:t># These authors contributed equally to this work.</w:t>
      </w:r>
    </w:p>
    <w:p w14:paraId="127EE8CC" w14:textId="77777777" w:rsidR="004D7DFF" w:rsidRPr="006F605F" w:rsidRDefault="004D7DFF" w:rsidP="004D7DFF">
      <w:pPr>
        <w:rPr>
          <w:rFonts w:ascii="Times New Roman" w:hAnsi="Times New Roman" w:cs="Times New Roman"/>
          <w:sz w:val="24"/>
          <w:szCs w:val="24"/>
        </w:rPr>
      </w:pPr>
      <w:r w:rsidRPr="006F605F">
        <w:rPr>
          <w:rFonts w:ascii="Times New Roman" w:hAnsi="Times New Roman" w:cs="Times New Roman"/>
          <w:sz w:val="24"/>
          <w:szCs w:val="24"/>
        </w:rPr>
        <w:t>* Corresponding authors</w:t>
      </w:r>
    </w:p>
    <w:p w14:paraId="5F6E7928" w14:textId="0D36DD3E" w:rsidR="0088041A" w:rsidRPr="006F605F" w:rsidRDefault="0088041A" w:rsidP="004D7DFF">
      <w:pPr>
        <w:rPr>
          <w:rFonts w:ascii="Times New Roman" w:hAnsi="Times New Roman" w:cs="Times New Roman"/>
          <w:sz w:val="24"/>
          <w:szCs w:val="24"/>
        </w:rPr>
      </w:pPr>
      <w:r w:rsidRPr="006F605F">
        <w:rPr>
          <w:rFonts w:ascii="Times New Roman" w:hAnsi="Times New Roman" w:cs="Times New Roman"/>
          <w:b/>
          <w:bCs/>
          <w:sz w:val="24"/>
          <w:szCs w:val="24"/>
        </w:rPr>
        <w:t>Journal Name:</w:t>
      </w:r>
      <w:r w:rsidRPr="006F605F">
        <w:rPr>
          <w:rFonts w:ascii="Times New Roman" w:hAnsi="Times New Roman" w:cs="Times New Roman"/>
          <w:sz w:val="24"/>
          <w:szCs w:val="24"/>
        </w:rPr>
        <w:t xml:space="preserve"> Hepatology International</w:t>
      </w:r>
    </w:p>
    <w:bookmarkEnd w:id="0"/>
    <w:p w14:paraId="29B59814" w14:textId="77777777" w:rsidR="004D7DFF" w:rsidRPr="006F605F" w:rsidRDefault="004D7DFF" w:rsidP="004D7DFF">
      <w:pPr>
        <w:rPr>
          <w:rFonts w:ascii="Times New Roman" w:hAnsi="Times New Roman" w:cs="Times New Roman"/>
          <w:sz w:val="24"/>
          <w:szCs w:val="24"/>
        </w:rPr>
      </w:pPr>
      <w:r w:rsidRPr="006F605F">
        <w:rPr>
          <w:rFonts w:ascii="Times New Roman" w:hAnsi="Times New Roman" w:cs="Times New Roman"/>
          <w:b/>
          <w:bCs/>
          <w:sz w:val="24"/>
          <w:szCs w:val="24"/>
        </w:rPr>
        <w:t>Affiliation:</w:t>
      </w:r>
      <w:r w:rsidRPr="006F605F">
        <w:rPr>
          <w:rFonts w:ascii="Times New Roman" w:hAnsi="Times New Roman" w:cs="Times New Roman"/>
          <w:sz w:val="24"/>
          <w:szCs w:val="24"/>
        </w:rPr>
        <w:t xml:space="preserve"> </w:t>
      </w:r>
      <w:r w:rsidRPr="006F605F">
        <w:rPr>
          <w:rFonts w:ascii="Times New Roman" w:hAnsi="Times New Roman" w:cs="Times New Roman"/>
          <w:sz w:val="24"/>
          <w:szCs w:val="24"/>
        </w:rPr>
        <w:br/>
        <w:t>1 The First Unit, Department of Hepatology, Beijing Youan Hospital, Capital Medical University</w:t>
      </w:r>
    </w:p>
    <w:p w14:paraId="3697F30F" w14:textId="77777777" w:rsidR="004D7DFF" w:rsidRPr="006F605F" w:rsidRDefault="004D7DFF" w:rsidP="004D7DFF">
      <w:pPr>
        <w:rPr>
          <w:rFonts w:ascii="Times New Roman" w:hAnsi="Times New Roman" w:cs="Times New Roman"/>
          <w:sz w:val="24"/>
          <w:szCs w:val="24"/>
        </w:rPr>
      </w:pPr>
      <w:r w:rsidRPr="006F605F">
        <w:rPr>
          <w:rFonts w:ascii="Times New Roman" w:hAnsi="Times New Roman" w:cs="Times New Roman"/>
          <w:sz w:val="24"/>
          <w:szCs w:val="24"/>
        </w:rPr>
        <w:t xml:space="preserve">2. Affiliated Hospital of Putian University  </w:t>
      </w:r>
    </w:p>
    <w:p w14:paraId="7E545E56" w14:textId="77777777" w:rsidR="004D7DFF" w:rsidRPr="006F605F" w:rsidRDefault="004D7DFF" w:rsidP="004D7DFF">
      <w:pPr>
        <w:rPr>
          <w:rFonts w:ascii="Times New Roman" w:hAnsi="Times New Roman" w:cs="Times New Roman"/>
          <w:sz w:val="24"/>
          <w:szCs w:val="24"/>
        </w:rPr>
      </w:pPr>
      <w:r w:rsidRPr="006F605F">
        <w:rPr>
          <w:rFonts w:ascii="Times New Roman" w:hAnsi="Times New Roman" w:cs="Times New Roman"/>
          <w:sz w:val="24"/>
          <w:szCs w:val="24"/>
        </w:rPr>
        <w:t xml:space="preserve">3. Xiangya Hospital of Central South University  </w:t>
      </w:r>
    </w:p>
    <w:p w14:paraId="05B40BEC" w14:textId="77777777" w:rsidR="004D7DFF" w:rsidRPr="006F605F" w:rsidRDefault="004D7DFF" w:rsidP="004D7DFF">
      <w:pPr>
        <w:rPr>
          <w:rFonts w:ascii="Times New Roman" w:hAnsi="Times New Roman" w:cs="Times New Roman"/>
          <w:sz w:val="24"/>
          <w:szCs w:val="24"/>
        </w:rPr>
      </w:pPr>
      <w:r w:rsidRPr="006F605F">
        <w:rPr>
          <w:rFonts w:ascii="Times New Roman" w:hAnsi="Times New Roman" w:cs="Times New Roman"/>
          <w:sz w:val="24"/>
          <w:szCs w:val="24"/>
        </w:rPr>
        <w:t xml:space="preserve">4. The First Affiliated Hospital of Zhengzhou University  </w:t>
      </w:r>
    </w:p>
    <w:p w14:paraId="673A07D1" w14:textId="77777777" w:rsidR="004D7DFF" w:rsidRPr="006F605F" w:rsidRDefault="004D7DFF" w:rsidP="004D7DFF">
      <w:pPr>
        <w:rPr>
          <w:rFonts w:ascii="Times New Roman" w:hAnsi="Times New Roman" w:cs="Times New Roman"/>
          <w:sz w:val="24"/>
          <w:szCs w:val="24"/>
        </w:rPr>
      </w:pPr>
      <w:r w:rsidRPr="006F605F">
        <w:rPr>
          <w:rFonts w:ascii="Times New Roman" w:hAnsi="Times New Roman" w:cs="Times New Roman"/>
          <w:sz w:val="24"/>
          <w:szCs w:val="24"/>
        </w:rPr>
        <w:t xml:space="preserve">5. Gansu Wuwei Tumor Hospital  </w:t>
      </w:r>
    </w:p>
    <w:p w14:paraId="384AC7C6" w14:textId="77777777" w:rsidR="004D7DFF" w:rsidRPr="006F605F" w:rsidRDefault="004D7DFF" w:rsidP="004D7DFF">
      <w:pPr>
        <w:rPr>
          <w:rFonts w:ascii="Times New Roman" w:hAnsi="Times New Roman" w:cs="Times New Roman"/>
          <w:sz w:val="24"/>
          <w:szCs w:val="24"/>
        </w:rPr>
      </w:pPr>
      <w:r w:rsidRPr="006F605F">
        <w:rPr>
          <w:rFonts w:ascii="Times New Roman" w:hAnsi="Times New Roman" w:cs="Times New Roman"/>
          <w:sz w:val="24"/>
          <w:szCs w:val="24"/>
        </w:rPr>
        <w:t xml:space="preserve">6. Public Health Clinical Center of Chengdu  </w:t>
      </w:r>
    </w:p>
    <w:p w14:paraId="27DED185" w14:textId="77777777" w:rsidR="004D7DFF" w:rsidRPr="006F605F" w:rsidRDefault="004D7DFF" w:rsidP="004D7DFF">
      <w:pPr>
        <w:rPr>
          <w:rFonts w:ascii="Times New Roman" w:hAnsi="Times New Roman" w:cs="Times New Roman"/>
          <w:sz w:val="24"/>
          <w:szCs w:val="24"/>
        </w:rPr>
      </w:pPr>
      <w:r w:rsidRPr="006F605F">
        <w:rPr>
          <w:rFonts w:ascii="Times New Roman" w:hAnsi="Times New Roman" w:cs="Times New Roman"/>
          <w:sz w:val="24"/>
          <w:szCs w:val="24"/>
        </w:rPr>
        <w:t xml:space="preserve">7. Xinjiang Uygur Autonomous Region Hospital of Traditional Chinese Medicine  </w:t>
      </w:r>
    </w:p>
    <w:p w14:paraId="2A18A5F2" w14:textId="77777777" w:rsidR="004D7DFF" w:rsidRPr="006F605F" w:rsidRDefault="004D7DFF" w:rsidP="004D7DFF">
      <w:pPr>
        <w:rPr>
          <w:rFonts w:ascii="Times New Roman" w:hAnsi="Times New Roman" w:cs="Times New Roman"/>
          <w:sz w:val="24"/>
          <w:szCs w:val="24"/>
        </w:rPr>
      </w:pPr>
      <w:r w:rsidRPr="006F605F">
        <w:rPr>
          <w:rFonts w:ascii="Times New Roman" w:hAnsi="Times New Roman" w:cs="Times New Roman"/>
          <w:sz w:val="24"/>
          <w:szCs w:val="24"/>
        </w:rPr>
        <w:t xml:space="preserve">8. Mengchao Hepatobiliary Hospital of Fujian Medical University  </w:t>
      </w:r>
    </w:p>
    <w:p w14:paraId="0EA30B76" w14:textId="77777777" w:rsidR="004D7DFF" w:rsidRPr="006F605F" w:rsidRDefault="004D7DFF" w:rsidP="004D7DFF">
      <w:pPr>
        <w:rPr>
          <w:rFonts w:ascii="Times New Roman" w:hAnsi="Times New Roman" w:cs="Times New Roman"/>
          <w:sz w:val="24"/>
          <w:szCs w:val="24"/>
        </w:rPr>
      </w:pPr>
      <w:r w:rsidRPr="006F605F">
        <w:rPr>
          <w:rFonts w:ascii="Times New Roman" w:hAnsi="Times New Roman" w:cs="Times New Roman"/>
          <w:sz w:val="24"/>
          <w:szCs w:val="24"/>
        </w:rPr>
        <w:t xml:space="preserve">9. The Second Affiliated Hospital of Xi'an Jiaotong University (Xibei Hospital)  </w:t>
      </w:r>
    </w:p>
    <w:p w14:paraId="1FFB597A" w14:textId="77777777" w:rsidR="004D7DFF" w:rsidRPr="006F605F" w:rsidRDefault="004D7DFF" w:rsidP="004D7DFF">
      <w:pPr>
        <w:rPr>
          <w:rFonts w:ascii="Times New Roman" w:hAnsi="Times New Roman" w:cs="Times New Roman"/>
          <w:sz w:val="24"/>
          <w:szCs w:val="24"/>
        </w:rPr>
      </w:pPr>
      <w:r w:rsidRPr="006F605F">
        <w:rPr>
          <w:rFonts w:ascii="Times New Roman" w:hAnsi="Times New Roman" w:cs="Times New Roman"/>
          <w:sz w:val="24"/>
          <w:szCs w:val="24"/>
        </w:rPr>
        <w:t xml:space="preserve">10. The First Affiliated Hospital of Anhui Medical University  </w:t>
      </w:r>
    </w:p>
    <w:p w14:paraId="38553E49" w14:textId="77777777" w:rsidR="004D7DFF" w:rsidRPr="006F605F" w:rsidRDefault="004D7DFF" w:rsidP="004D7DFF">
      <w:pPr>
        <w:rPr>
          <w:rFonts w:ascii="Times New Roman" w:hAnsi="Times New Roman" w:cs="Times New Roman"/>
          <w:sz w:val="24"/>
          <w:szCs w:val="24"/>
        </w:rPr>
      </w:pPr>
      <w:r w:rsidRPr="006F605F">
        <w:rPr>
          <w:rFonts w:ascii="Times New Roman" w:hAnsi="Times New Roman" w:cs="Times New Roman"/>
          <w:b/>
          <w:bCs/>
          <w:sz w:val="24"/>
          <w:szCs w:val="24"/>
        </w:rPr>
        <w:t>Corresponding Author:</w:t>
      </w:r>
      <w:r w:rsidRPr="006F605F">
        <w:rPr>
          <w:rFonts w:ascii="Times New Roman" w:hAnsi="Times New Roman" w:cs="Times New Roman"/>
          <w:sz w:val="24"/>
          <w:szCs w:val="24"/>
        </w:rPr>
        <w:t xml:space="preserve"> Xinyue Chen</w:t>
      </w:r>
    </w:p>
    <w:p w14:paraId="394352C2" w14:textId="77777777" w:rsidR="004D7DFF" w:rsidRPr="006F605F" w:rsidRDefault="004D7DFF" w:rsidP="004D7DF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F605F">
        <w:rPr>
          <w:rFonts w:ascii="Times New Roman" w:hAnsi="Times New Roman" w:cs="Times New Roman"/>
          <w:b/>
          <w:bCs/>
          <w:sz w:val="24"/>
          <w:szCs w:val="24"/>
        </w:rPr>
        <w:t>Contact Information for Corresponding Author:</w:t>
      </w:r>
    </w:p>
    <w:p w14:paraId="66CAA6F4" w14:textId="77777777" w:rsidR="004D7DFF" w:rsidRPr="006F605F" w:rsidRDefault="004D7DFF" w:rsidP="004D7DFF">
      <w:pPr>
        <w:rPr>
          <w:rFonts w:ascii="Times New Roman" w:hAnsi="Times New Roman" w:cs="Times New Roman"/>
          <w:sz w:val="24"/>
          <w:szCs w:val="24"/>
        </w:rPr>
      </w:pPr>
      <w:r w:rsidRPr="006F605F">
        <w:rPr>
          <w:rFonts w:ascii="Times New Roman" w:hAnsi="Times New Roman" w:cs="Times New Roman"/>
          <w:sz w:val="24"/>
          <w:szCs w:val="24"/>
        </w:rPr>
        <w:t>Email: chenxydoc@ccmu.edu.cn</w:t>
      </w:r>
    </w:p>
    <w:p w14:paraId="0773CD9D" w14:textId="77777777" w:rsidR="004D7DFF" w:rsidRPr="006F605F" w:rsidRDefault="004D7DFF" w:rsidP="004D7DFF">
      <w:pPr>
        <w:rPr>
          <w:rFonts w:ascii="Times New Roman" w:hAnsi="Times New Roman" w:cs="Times New Roman"/>
          <w:sz w:val="24"/>
          <w:szCs w:val="24"/>
        </w:rPr>
      </w:pPr>
      <w:r w:rsidRPr="006F605F">
        <w:rPr>
          <w:rFonts w:ascii="Times New Roman" w:hAnsi="Times New Roman" w:cs="Times New Roman"/>
          <w:sz w:val="24"/>
          <w:szCs w:val="24"/>
        </w:rPr>
        <w:t>Tel: +8613911212398</w:t>
      </w:r>
    </w:p>
    <w:p w14:paraId="00A3B3E4" w14:textId="77777777" w:rsidR="004D7DFF" w:rsidRPr="006F605F" w:rsidRDefault="004D7DFF" w:rsidP="004D7DFF">
      <w:pPr>
        <w:rPr>
          <w:rFonts w:ascii="Times New Roman" w:hAnsi="Times New Roman" w:cs="Times New Roman"/>
          <w:sz w:val="24"/>
          <w:szCs w:val="24"/>
        </w:rPr>
      </w:pPr>
      <w:r w:rsidRPr="006F605F">
        <w:rPr>
          <w:rFonts w:ascii="Times New Roman" w:hAnsi="Times New Roman" w:cs="Times New Roman"/>
          <w:sz w:val="24"/>
          <w:szCs w:val="24"/>
        </w:rPr>
        <w:t>Address:The First Unit, Department of Hepatology, Beijing Youan Hospital, Capital Medical University,8 Xitoutiao, Youan men wai, Fengtai District, Beijing 100069, China</w:t>
      </w:r>
    </w:p>
    <w:p w14:paraId="192699A1" w14:textId="77777777" w:rsidR="004D7DFF" w:rsidRPr="006F605F" w:rsidRDefault="004D7DFF" w:rsidP="004D7DFF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53DCE0C4" w14:textId="77777777" w:rsidR="004D7DFF" w:rsidRPr="006F605F" w:rsidRDefault="004D7DFF" w:rsidP="004D7DFF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46651B27" w14:textId="77777777" w:rsidR="004D7DFF" w:rsidRPr="006F605F" w:rsidRDefault="004D7DFF" w:rsidP="004D7DFF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46B1BA1B" w14:textId="77777777" w:rsidR="004D7DFF" w:rsidRPr="006F605F" w:rsidRDefault="004D7DFF" w:rsidP="004D7DFF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6FA572AA" w14:textId="77777777" w:rsidR="004D7DFF" w:rsidRPr="006F605F" w:rsidRDefault="004D7DFF" w:rsidP="004D7DFF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088E7900" w14:textId="77777777" w:rsidR="004D7DFF" w:rsidRPr="006F605F" w:rsidRDefault="004D7DFF" w:rsidP="004D7DFF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7EA88BB0" w14:textId="77777777" w:rsidR="004D7DFF" w:rsidRPr="006F605F" w:rsidRDefault="004D7DFF" w:rsidP="004D7DFF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66D656EC" w14:textId="77777777" w:rsidR="004D7DFF" w:rsidRPr="006F605F" w:rsidRDefault="004D7DFF" w:rsidP="004D7DFF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4EA8BFBF" w14:textId="77777777" w:rsidR="004D7DFF" w:rsidRPr="006F605F" w:rsidRDefault="004D7DFF" w:rsidP="004D7DFF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7CB9AAEA" w14:textId="77777777" w:rsidR="004D7DFF" w:rsidRDefault="004D7DFF" w:rsidP="004D7DFF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0B2ECCDD" w14:textId="77777777" w:rsidR="006F605F" w:rsidRDefault="006F605F" w:rsidP="004D7DFF">
      <w:pPr>
        <w:jc w:val="center"/>
        <w:rPr>
          <w:rFonts w:ascii="Times New Roman" w:eastAsia="SimSun" w:hAnsi="Times New Roman" w:cs="Times New Roman"/>
          <w:sz w:val="24"/>
          <w:szCs w:val="24"/>
        </w:rPr>
      </w:pPr>
      <w:bookmarkStart w:id="1" w:name="_GoBack"/>
      <w:bookmarkEnd w:id="1"/>
    </w:p>
    <w:p w14:paraId="1622CCB5" w14:textId="77777777" w:rsidR="006F605F" w:rsidRDefault="006F605F" w:rsidP="004D7DFF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29BEC5BC" w14:textId="77777777" w:rsidR="006F605F" w:rsidRDefault="006F605F" w:rsidP="004D7DFF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25AA32D5" w14:textId="77777777" w:rsidR="006F605F" w:rsidRDefault="006F605F" w:rsidP="004D7DFF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25B4F971" w14:textId="77777777" w:rsidR="006F605F" w:rsidRPr="006F605F" w:rsidRDefault="006F605F" w:rsidP="004D7DFF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46D1A7F3" w14:textId="3AD0F0FB" w:rsidR="004D7DFF" w:rsidRPr="006F605F" w:rsidRDefault="004D7DFF" w:rsidP="004D7DFF">
      <w:pPr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6F605F">
        <w:rPr>
          <w:rFonts w:ascii="Times New Roman" w:eastAsia="SimSun" w:hAnsi="Times New Roman" w:cs="Times New Roman"/>
          <w:sz w:val="24"/>
          <w:szCs w:val="24"/>
        </w:rPr>
        <w:t>Supplementary table 1 Baseline characteristics comparison between training and testing sets</w:t>
      </w:r>
    </w:p>
    <w:tbl>
      <w:tblPr>
        <w:tblStyle w:val="PlainTable2"/>
        <w:tblW w:w="9263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37"/>
        <w:gridCol w:w="2176"/>
        <w:gridCol w:w="2056"/>
        <w:gridCol w:w="1984"/>
        <w:gridCol w:w="636"/>
      </w:tblGrid>
      <w:tr w:rsidR="004D7DFF" w:rsidRPr="006F605F" w14:paraId="115FE546" w14:textId="77777777" w:rsidTr="00753F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tcBorders>
              <w:bottom w:val="single" w:sz="8" w:space="0" w:color="auto"/>
            </w:tcBorders>
            <w:noWrap/>
            <w:hideMark/>
          </w:tcPr>
          <w:p w14:paraId="7424EE11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2045" w:type="dxa"/>
            <w:tcBorders>
              <w:bottom w:val="single" w:sz="8" w:space="0" w:color="auto"/>
            </w:tcBorders>
            <w:noWrap/>
            <w:hideMark/>
          </w:tcPr>
          <w:p w14:paraId="47CDE561" w14:textId="77777777" w:rsidR="004D7DFF" w:rsidRPr="006F605F" w:rsidRDefault="004D7DFF" w:rsidP="00753FE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</w:t>
            </w:r>
          </w:p>
          <w:p w14:paraId="40E5A6F6" w14:textId="77777777" w:rsidR="004D7DFF" w:rsidRPr="006F605F" w:rsidRDefault="004D7DFF" w:rsidP="00753FE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n = </w:t>
            </w: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2</w:t>
            </w: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noWrap/>
            <w:hideMark/>
          </w:tcPr>
          <w:p w14:paraId="4542F459" w14:textId="77777777" w:rsidR="004D7DFF" w:rsidRPr="006F605F" w:rsidRDefault="004D7DFF" w:rsidP="00753FE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 set</w:t>
            </w:r>
          </w:p>
          <w:p w14:paraId="34A4D106" w14:textId="77777777" w:rsidR="004D7DFF" w:rsidRPr="006F605F" w:rsidRDefault="004D7DFF" w:rsidP="00753FE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n = </w:t>
            </w: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</w:t>
            </w: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noWrap/>
            <w:hideMark/>
          </w:tcPr>
          <w:p w14:paraId="31F3B317" w14:textId="77777777" w:rsidR="004D7DFF" w:rsidRPr="006F605F" w:rsidRDefault="004D7DFF" w:rsidP="00753FE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t set</w:t>
            </w:r>
          </w:p>
          <w:p w14:paraId="6D2A4003" w14:textId="77777777" w:rsidR="004D7DFF" w:rsidRPr="006F605F" w:rsidRDefault="004D7DFF" w:rsidP="00753FE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n = </w:t>
            </w: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5</w:t>
            </w: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12" w:type="dxa"/>
            <w:tcBorders>
              <w:bottom w:val="single" w:sz="8" w:space="0" w:color="auto"/>
            </w:tcBorders>
            <w:noWrap/>
            <w:hideMark/>
          </w:tcPr>
          <w:p w14:paraId="08E697F2" w14:textId="77777777" w:rsidR="004D7DFF" w:rsidRPr="006F605F" w:rsidRDefault="004D7DFF" w:rsidP="00753FE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4D7DFF" w:rsidRPr="006F605F" w14:paraId="5F80FAEF" w14:textId="77777777" w:rsidTr="00753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tcBorders>
              <w:top w:val="single" w:sz="8" w:space="0" w:color="auto"/>
              <w:bottom w:val="nil"/>
            </w:tcBorders>
            <w:noWrap/>
          </w:tcPr>
          <w:p w14:paraId="26EB7769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characteristics</w:t>
            </w:r>
          </w:p>
        </w:tc>
        <w:tc>
          <w:tcPr>
            <w:tcW w:w="2045" w:type="dxa"/>
            <w:tcBorders>
              <w:top w:val="single" w:sz="8" w:space="0" w:color="auto"/>
              <w:bottom w:val="nil"/>
            </w:tcBorders>
            <w:noWrap/>
          </w:tcPr>
          <w:p w14:paraId="3250CDD6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8" w:space="0" w:color="auto"/>
              <w:bottom w:val="nil"/>
            </w:tcBorders>
            <w:noWrap/>
          </w:tcPr>
          <w:p w14:paraId="60F56AA6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  <w:noWrap/>
          </w:tcPr>
          <w:p w14:paraId="42094F53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12" w:type="dxa"/>
            <w:tcBorders>
              <w:top w:val="single" w:sz="8" w:space="0" w:color="auto"/>
              <w:bottom w:val="nil"/>
            </w:tcBorders>
            <w:noWrap/>
          </w:tcPr>
          <w:p w14:paraId="7A350801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D7DFF" w:rsidRPr="006F605F" w14:paraId="380848E3" w14:textId="77777777" w:rsidTr="00753FED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tcBorders>
              <w:top w:val="nil"/>
              <w:bottom w:val="nil"/>
            </w:tcBorders>
            <w:noWrap/>
            <w:hideMark/>
          </w:tcPr>
          <w:p w14:paraId="7227844E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ge, years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B8A3C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 (36, 4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32132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 (36, 4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D6FAD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 (35.93, 49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22AFF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67 </w:t>
            </w:r>
          </w:p>
        </w:tc>
      </w:tr>
      <w:tr w:rsidR="004D7DFF" w:rsidRPr="006F605F" w14:paraId="6EAB0242" w14:textId="77777777" w:rsidTr="00753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tcBorders>
              <w:top w:val="nil"/>
              <w:bottom w:val="nil"/>
            </w:tcBorders>
            <w:noWrap/>
          </w:tcPr>
          <w:p w14:paraId="30E0F48C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le,n (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26EA9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9 (6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C0E07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1 (6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30B11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 (67)</w:t>
            </w:r>
          </w:p>
        </w:tc>
        <w:tc>
          <w:tcPr>
            <w:tcW w:w="612" w:type="dxa"/>
            <w:tcBorders>
              <w:top w:val="nil"/>
              <w:bottom w:val="nil"/>
            </w:tcBorders>
            <w:noWrap/>
          </w:tcPr>
          <w:p w14:paraId="2F6C7400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4D7DFF" w:rsidRPr="006F605F" w14:paraId="01E0A2BA" w14:textId="77777777" w:rsidTr="00753FED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tcBorders>
              <w:top w:val="nil"/>
              <w:bottom w:val="nil"/>
            </w:tcBorders>
            <w:noWrap/>
            <w:hideMark/>
          </w:tcPr>
          <w:p w14:paraId="31828B26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MI, kg/m</w:t>
            </w:r>
            <w:r w:rsidRPr="006F60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0FD4E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2 (21.97,24.3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284A3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5(21.97,24.3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718E4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4 (21.94, 24.3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294BB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61 </w:t>
            </w:r>
          </w:p>
        </w:tc>
      </w:tr>
      <w:tr w:rsidR="004D7DFF" w:rsidRPr="006F605F" w14:paraId="771392AA" w14:textId="77777777" w:rsidTr="00753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tcBorders>
              <w:top w:val="nil"/>
              <w:bottom w:val="nil"/>
            </w:tcBorders>
            <w:noWrap/>
          </w:tcPr>
          <w:p w14:paraId="21CF766A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ation</w:t>
            </w:r>
            <w:r w:rsidRPr="006F60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,</w:t>
            </w:r>
            <w:r w:rsidRPr="006F60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HAN,n (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E86DF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3 (9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8D2A1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6 (9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55E7B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7 (97)</w:t>
            </w:r>
          </w:p>
        </w:tc>
        <w:tc>
          <w:tcPr>
            <w:tcW w:w="612" w:type="dxa"/>
            <w:tcBorders>
              <w:top w:val="nil"/>
              <w:bottom w:val="nil"/>
            </w:tcBorders>
            <w:noWrap/>
          </w:tcPr>
          <w:p w14:paraId="72064F0D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4D7DFF" w:rsidRPr="006F605F" w14:paraId="5B4B21D2" w14:textId="77777777" w:rsidTr="00753FED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tcBorders>
              <w:top w:val="nil"/>
              <w:bottom w:val="nil"/>
            </w:tcBorders>
            <w:noWrap/>
            <w:hideMark/>
          </w:tcPr>
          <w:p w14:paraId="44EE8828" w14:textId="77777777" w:rsidR="004D7DFF" w:rsidRPr="006F605F" w:rsidRDefault="004D7DFF" w:rsidP="00753FE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BV DNA, IU/</w:t>
            </w:r>
            <w:r w:rsidRPr="006F60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L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A3EE0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,136.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AD0C4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, 14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7F4A6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, 121.9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17179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67 </w:t>
            </w:r>
          </w:p>
        </w:tc>
      </w:tr>
      <w:tr w:rsidR="004D7DFF" w:rsidRPr="006F605F" w14:paraId="47A7A7F5" w14:textId="77777777" w:rsidTr="00753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tcBorders>
              <w:top w:val="nil"/>
              <w:bottom w:val="nil"/>
            </w:tcBorders>
            <w:noWrap/>
            <w:hideMark/>
          </w:tcPr>
          <w:p w14:paraId="6C5D6096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BsAg, IU/</w:t>
            </w:r>
            <w:r w:rsidRPr="006F60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</w:t>
            </w:r>
            <w:r w:rsidRPr="006F60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F3887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33(12.31,377.3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86B62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4(12.28,388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C6E5D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2(12.9, 350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29E82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55 </w:t>
            </w:r>
          </w:p>
        </w:tc>
      </w:tr>
      <w:tr w:rsidR="004D7DFF" w:rsidRPr="006F605F" w14:paraId="03A4FF49" w14:textId="77777777" w:rsidTr="00753FED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tcBorders>
              <w:top w:val="nil"/>
              <w:bottom w:val="nil"/>
            </w:tcBorders>
            <w:noWrap/>
          </w:tcPr>
          <w:p w14:paraId="05E34DD4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BsAb,</w:t>
            </w:r>
            <w:r w:rsidRPr="006F60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IU/L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D8019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, 0.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84739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, 0.0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15790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, 0.28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8DA8C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48 </w:t>
            </w:r>
          </w:p>
        </w:tc>
      </w:tr>
      <w:tr w:rsidR="004D7DFF" w:rsidRPr="006F605F" w14:paraId="28F93095" w14:textId="77777777" w:rsidTr="00753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tcBorders>
              <w:top w:val="nil"/>
              <w:bottom w:val="nil"/>
            </w:tcBorders>
            <w:noWrap/>
            <w:hideMark/>
          </w:tcPr>
          <w:p w14:paraId="6BE23F80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BeAg, COI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B033D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 (0.01, 0.3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8312B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 (0.01, 0.3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3420B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 (0.01, 0.33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990EA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37 </w:t>
            </w:r>
          </w:p>
        </w:tc>
      </w:tr>
      <w:tr w:rsidR="004D7DFF" w:rsidRPr="006F605F" w14:paraId="4C9C425A" w14:textId="77777777" w:rsidTr="00753FED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tcBorders>
              <w:top w:val="nil"/>
              <w:bottom w:val="nil"/>
            </w:tcBorders>
            <w:noWrap/>
          </w:tcPr>
          <w:p w14:paraId="7AC99A38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LT, U/L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E4B3C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16, 2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8FE0F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 (16, 27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7674E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16, 27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2FDB8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55 </w:t>
            </w:r>
          </w:p>
        </w:tc>
      </w:tr>
      <w:tr w:rsidR="004D7DFF" w:rsidRPr="006F605F" w14:paraId="19B9CE5C" w14:textId="77777777" w:rsidTr="00753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tcBorders>
              <w:top w:val="nil"/>
              <w:bottom w:val="nil"/>
            </w:tcBorders>
            <w:noWrap/>
            <w:hideMark/>
          </w:tcPr>
          <w:p w14:paraId="21AA4D9D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ST, U/L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04E7D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 (18, 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FCBB4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 (18, 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69E5E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 (18, 25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65E3B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91 </w:t>
            </w:r>
          </w:p>
        </w:tc>
      </w:tr>
      <w:tr w:rsidR="004D7DFF" w:rsidRPr="006F605F" w14:paraId="04E10598" w14:textId="77777777" w:rsidTr="00753FED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tcBorders>
              <w:top w:val="nil"/>
              <w:bottom w:val="nil"/>
            </w:tcBorders>
            <w:noWrap/>
            <w:hideMark/>
          </w:tcPr>
          <w:p w14:paraId="082E597F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BIL, μmol/L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C07D8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 (10.1, 17.7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5D7D7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 (10.2, 17.7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61C02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 (10, 17.8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D6ED1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74 </w:t>
            </w:r>
          </w:p>
        </w:tc>
      </w:tr>
      <w:tr w:rsidR="004D7DFF" w:rsidRPr="006F605F" w14:paraId="059B3A43" w14:textId="77777777" w:rsidTr="00753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tcBorders>
              <w:top w:val="nil"/>
              <w:bottom w:val="nil"/>
            </w:tcBorders>
            <w:noWrap/>
            <w:hideMark/>
          </w:tcPr>
          <w:p w14:paraId="47A05E80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P, g/L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63CDF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2 (71.3, 77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A382F" w14:textId="77777777" w:rsidR="004D7DFF" w:rsidRPr="006F605F" w:rsidRDefault="004D7DFF" w:rsidP="00753FE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2 (71.3, 77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A68F8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3 (71.4, 77.2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9E2B7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47 </w:t>
            </w:r>
          </w:p>
        </w:tc>
      </w:tr>
      <w:tr w:rsidR="004D7DFF" w:rsidRPr="006F605F" w14:paraId="1BAEC1F1" w14:textId="77777777" w:rsidTr="00753FED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tcBorders>
              <w:top w:val="nil"/>
              <w:bottom w:val="nil"/>
            </w:tcBorders>
            <w:noWrap/>
            <w:hideMark/>
          </w:tcPr>
          <w:p w14:paraId="2F16BD29" w14:textId="77777777" w:rsidR="004D7DFF" w:rsidRPr="006F605F" w:rsidRDefault="004D7DFF" w:rsidP="00753FE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LB, g/L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396CD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2 (44.12, 48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D0633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2 (44.1, 4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39031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2 (44.2, 48.2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F9472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39 </w:t>
            </w:r>
          </w:p>
        </w:tc>
      </w:tr>
      <w:tr w:rsidR="004D7DFF" w:rsidRPr="006F605F" w14:paraId="7A2F77DD" w14:textId="77777777" w:rsidTr="00753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tcBorders>
              <w:top w:val="nil"/>
              <w:bottom w:val="nil"/>
            </w:tcBorders>
            <w:noWrap/>
          </w:tcPr>
          <w:p w14:paraId="1A52FCF1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UN, mmol/L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E5A7A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9 (4.3, 5.6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1EB9D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4.29, 5.6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8B217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7 (4.3, 5.67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4DDD9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97 </w:t>
            </w:r>
          </w:p>
        </w:tc>
      </w:tr>
      <w:tr w:rsidR="004D7DFF" w:rsidRPr="006F605F" w14:paraId="415E2572" w14:textId="77777777" w:rsidTr="00753FED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tcBorders>
              <w:top w:val="nil"/>
              <w:bottom w:val="nil"/>
            </w:tcBorders>
            <w:noWrap/>
            <w:hideMark/>
          </w:tcPr>
          <w:p w14:paraId="0A1655AB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r, μmol/L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148AE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48 (60.3, 80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E0097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98 (60.6, 80.4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9A8B3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96 (60, 80.55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9C102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41 </w:t>
            </w:r>
          </w:p>
        </w:tc>
      </w:tr>
      <w:tr w:rsidR="004D7DFF" w:rsidRPr="006F605F" w14:paraId="04ACB351" w14:textId="77777777" w:rsidTr="00753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tcBorders>
              <w:top w:val="nil"/>
              <w:bottom w:val="nil"/>
            </w:tcBorders>
            <w:noWrap/>
            <w:hideMark/>
          </w:tcPr>
          <w:p w14:paraId="53CF5756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BIL, μmol/L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65EAD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 (2.6, 4.9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AE3EC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 (2.6, 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69CBD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7 (2.6, 4.9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7EDDB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71 </w:t>
            </w:r>
          </w:p>
        </w:tc>
      </w:tr>
      <w:tr w:rsidR="004D7DFF" w:rsidRPr="006F605F" w14:paraId="36144332" w14:textId="77777777" w:rsidTr="00753FED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tcBorders>
              <w:top w:val="nil"/>
              <w:bottom w:val="nil"/>
            </w:tcBorders>
            <w:noWrap/>
          </w:tcPr>
          <w:p w14:paraId="7067EC36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WBC, </w:t>
            </w:r>
            <w:r w:rsidRPr="006F60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×</w:t>
            </w:r>
            <w:r w:rsidRPr="006F60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0</w:t>
            </w:r>
            <w:r w:rsidRPr="006F60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perscript"/>
              </w:rPr>
              <w:t>9</w:t>
            </w:r>
            <w:r w:rsidRPr="006F60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/L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DBFE3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3 (4.54, 6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75370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 (4.53, 6.6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8BFB6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1 (4.59, 6.54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F82A8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74 </w:t>
            </w:r>
          </w:p>
        </w:tc>
      </w:tr>
      <w:tr w:rsidR="004D7DFF" w:rsidRPr="006F605F" w14:paraId="37E0D2D0" w14:textId="77777777" w:rsidTr="00753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tcBorders>
              <w:top w:val="nil"/>
              <w:bottom w:val="nil"/>
            </w:tcBorders>
            <w:noWrap/>
          </w:tcPr>
          <w:p w14:paraId="426298AD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ANC, </w:t>
            </w:r>
            <w:r w:rsidRPr="006F60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×</w:t>
            </w:r>
            <w:r w:rsidRPr="006F60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0</w:t>
            </w:r>
            <w:r w:rsidRPr="006F60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perscript"/>
              </w:rPr>
              <w:t>9</w:t>
            </w:r>
            <w:r w:rsidRPr="006F60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/L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7F193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3 (2.45, 3.9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B6E3F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3 (2.45, 3.9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11232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1 (2.46, 3.89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3E18E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55 </w:t>
            </w:r>
          </w:p>
        </w:tc>
      </w:tr>
      <w:tr w:rsidR="004D7DFF" w:rsidRPr="006F605F" w14:paraId="3A91F906" w14:textId="77777777" w:rsidTr="00753FED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tcBorders>
              <w:top w:val="nil"/>
              <w:bottom w:val="nil"/>
            </w:tcBorders>
            <w:noWrap/>
            <w:hideMark/>
          </w:tcPr>
          <w:p w14:paraId="47044151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B, g/L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A8C68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 (137, 1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92C4E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 (137, 16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55A7D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 (137, 160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D696B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29 </w:t>
            </w:r>
          </w:p>
        </w:tc>
      </w:tr>
      <w:tr w:rsidR="004D7DFF" w:rsidRPr="006F605F" w14:paraId="5B77030B" w14:textId="77777777" w:rsidTr="00753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0B3C24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PLT, </w:t>
            </w:r>
            <w:r w:rsidRPr="006F60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×</w:t>
            </w:r>
            <w:r w:rsidRPr="006F60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0</w:t>
            </w:r>
            <w:r w:rsidRPr="006F60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perscript"/>
              </w:rPr>
              <w:t>9</w:t>
            </w:r>
            <w:r w:rsidRPr="006F60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/L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EE635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 (168, 24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22A69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 (167, 241.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1EFF8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 (170, 243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F9DD6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42 </w:t>
            </w:r>
          </w:p>
        </w:tc>
      </w:tr>
      <w:tr w:rsidR="004D7DFF" w:rsidRPr="006F605F" w14:paraId="251441EE" w14:textId="77777777" w:rsidTr="00753FED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tcBorders>
              <w:top w:val="nil"/>
              <w:bottom w:val="nil"/>
            </w:tcBorders>
            <w:noWrap/>
            <w:hideMark/>
          </w:tcPr>
          <w:p w14:paraId="7FBC9C4D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FP, ng/ml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537FA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2 (2.04, 3.4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12AFF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 (2.03, 3.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B1C74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5 (2.07, 3.58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F783A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38 </w:t>
            </w:r>
          </w:p>
        </w:tc>
      </w:tr>
      <w:tr w:rsidR="004D7DFF" w:rsidRPr="006F605F" w14:paraId="4A29C3DA" w14:textId="77777777" w:rsidTr="00753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tcBorders>
              <w:top w:val="nil"/>
              <w:bottom w:val="nil"/>
            </w:tcBorders>
            <w:noWrap/>
          </w:tcPr>
          <w:p w14:paraId="153220DA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acteristics at week 12</w:t>
            </w:r>
          </w:p>
        </w:tc>
        <w:tc>
          <w:tcPr>
            <w:tcW w:w="2045" w:type="dxa"/>
            <w:tcBorders>
              <w:top w:val="nil"/>
              <w:bottom w:val="nil"/>
            </w:tcBorders>
            <w:noWrap/>
          </w:tcPr>
          <w:p w14:paraId="3F23196C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40930FFD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64D928E3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2" w:type="dxa"/>
            <w:tcBorders>
              <w:top w:val="nil"/>
              <w:bottom w:val="nil"/>
            </w:tcBorders>
            <w:noWrap/>
          </w:tcPr>
          <w:p w14:paraId="7A026D58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7DFF" w:rsidRPr="006F605F" w14:paraId="4E762294" w14:textId="77777777" w:rsidTr="00753FED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tcBorders>
              <w:top w:val="nil"/>
              <w:bottom w:val="nil"/>
            </w:tcBorders>
            <w:noWrap/>
            <w:hideMark/>
          </w:tcPr>
          <w:p w14:paraId="3F4B57D7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BsAg, IU/</w:t>
            </w:r>
            <w:r w:rsidRPr="006F60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</w:t>
            </w:r>
            <w:r w:rsidRPr="006F60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59E2F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54 (2, 202.4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24B10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1.92, 197.7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6846D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79 (2.42, 203.8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2F463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94 </w:t>
            </w:r>
          </w:p>
        </w:tc>
      </w:tr>
      <w:tr w:rsidR="004D7DFF" w:rsidRPr="006F605F" w14:paraId="006B2DFE" w14:textId="77777777" w:rsidTr="00753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tcBorders>
              <w:top w:val="nil"/>
              <w:bottom w:val="nil"/>
            </w:tcBorders>
            <w:noWrap/>
            <w:vAlign w:val="center"/>
          </w:tcPr>
          <w:p w14:paraId="251957FA" w14:textId="77777777" w:rsidR="004D7DFF" w:rsidRPr="006F605F" w:rsidRDefault="004D7DFF" w:rsidP="00753FE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BsAg</w:t>
            </w:r>
            <w:r w:rsidRPr="006F60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 w:rsidRPr="006F60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ecline,</w:t>
            </w:r>
          </w:p>
          <w:p w14:paraId="5850E9A3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og</w:t>
            </w:r>
            <w:r w:rsidRPr="006F60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</w:rPr>
              <w:t>10</w:t>
            </w:r>
            <w:r w:rsidRPr="006F60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/IU/</w:t>
            </w:r>
            <w:r w:rsidRPr="006F60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</w:t>
            </w:r>
            <w:r w:rsidRPr="006F60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FE78F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 (-0.03;1.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32E84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 (-0.03;1.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C686E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 (-0.03;1.03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EFBB5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4D7DFF" w:rsidRPr="006F605F" w14:paraId="2E1B2F7B" w14:textId="77777777" w:rsidTr="00753FED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tcBorders>
              <w:top w:val="nil"/>
              <w:bottom w:val="nil"/>
            </w:tcBorders>
            <w:noWrap/>
            <w:hideMark/>
          </w:tcPr>
          <w:p w14:paraId="2AD01795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BsAg decline</w:t>
            </w:r>
          </w:p>
          <w:p w14:paraId="0C256C5A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&gt;log</w:t>
            </w:r>
            <w:r w:rsidRPr="006F60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</w:rPr>
              <w:t>10</w:t>
            </w:r>
            <w:r w:rsidRPr="006F60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/IU/</w:t>
            </w:r>
            <w:r w:rsidRPr="006F60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</w:t>
            </w:r>
            <w:r w:rsidRPr="006F60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, n (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A60AC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6 (2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B6983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2 (2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B7935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 (26)</w:t>
            </w:r>
          </w:p>
        </w:tc>
        <w:tc>
          <w:tcPr>
            <w:tcW w:w="612" w:type="dxa"/>
            <w:tcBorders>
              <w:top w:val="nil"/>
              <w:bottom w:val="nil"/>
            </w:tcBorders>
            <w:noWrap/>
            <w:vAlign w:val="center"/>
          </w:tcPr>
          <w:p w14:paraId="5655A155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4D7DFF" w:rsidRPr="006F605F" w14:paraId="086A6CFE" w14:textId="77777777" w:rsidTr="00753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tcBorders>
              <w:top w:val="nil"/>
              <w:bottom w:val="nil"/>
            </w:tcBorders>
            <w:noWrap/>
          </w:tcPr>
          <w:p w14:paraId="63F94B90" w14:textId="77777777" w:rsidR="004D7DFF" w:rsidRPr="006F605F" w:rsidRDefault="004D7DFF" w:rsidP="00753FE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BV DNA</w:t>
            </w:r>
            <w:r w:rsidRPr="006F60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,</w:t>
            </w:r>
            <w:r w:rsidRPr="006F60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IU/mL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4B0E5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, 21.3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33C60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, 21.8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FFA08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, 20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7BF80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73 </w:t>
            </w:r>
          </w:p>
        </w:tc>
      </w:tr>
      <w:tr w:rsidR="004D7DFF" w:rsidRPr="006F605F" w14:paraId="24BBC716" w14:textId="77777777" w:rsidTr="00753FED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tcBorders>
              <w:top w:val="nil"/>
              <w:bottom w:val="nil"/>
            </w:tcBorders>
            <w:noWrap/>
          </w:tcPr>
          <w:p w14:paraId="75E3F76E" w14:textId="77777777" w:rsidR="004D7DFF" w:rsidRPr="006F605F" w:rsidRDefault="004D7DFF" w:rsidP="00753FE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</w:t>
            </w:r>
            <w:r w:rsidRPr="006F605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</w:t>
            </w:r>
            <w:r w:rsidRPr="006F60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, U/L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828C7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0 (40.0;84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130D5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9 (40.0;84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B53B7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3 (41.0;85.0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76289" w14:textId="77777777" w:rsidR="004D7DFF" w:rsidRPr="006F605F" w:rsidRDefault="004D7DFF" w:rsidP="00753F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4D7DFF" w:rsidRPr="006F605F" w14:paraId="71B9747C" w14:textId="77777777" w:rsidTr="00753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tcBorders>
              <w:top w:val="nil"/>
              <w:bottom w:val="single" w:sz="12" w:space="0" w:color="auto"/>
            </w:tcBorders>
            <w:noWrap/>
          </w:tcPr>
          <w:p w14:paraId="52D15C01" w14:textId="77777777" w:rsidR="004D7DFF" w:rsidRPr="006F605F" w:rsidRDefault="004D7DFF" w:rsidP="00753FE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LT rise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4C36802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2 (1.80;4.3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779DFCF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 (1.79;4.3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8BBBD3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 (1.85;4.38)</w:t>
            </w:r>
          </w:p>
        </w:tc>
        <w:tc>
          <w:tcPr>
            <w:tcW w:w="6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0B16D43" w14:textId="77777777" w:rsidR="004D7DFF" w:rsidRPr="006F605F" w:rsidRDefault="004D7DFF" w:rsidP="00753F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</w:tbl>
    <w:p w14:paraId="72B6AE62" w14:textId="77777777" w:rsidR="004D7DFF" w:rsidRPr="006F605F" w:rsidRDefault="004D7DFF" w:rsidP="004D7DFF">
      <w:pPr>
        <w:rPr>
          <w:rFonts w:ascii="Times New Roman" w:hAnsi="Times New Roman" w:cs="Times New Roman"/>
          <w:sz w:val="24"/>
          <w:szCs w:val="24"/>
        </w:rPr>
      </w:pPr>
    </w:p>
    <w:p w14:paraId="654CD0D2" w14:textId="77777777" w:rsidR="004D7DFF" w:rsidRPr="006F605F" w:rsidRDefault="004D7DFF" w:rsidP="004D7DFF">
      <w:pPr>
        <w:rPr>
          <w:rFonts w:ascii="Times New Roman" w:hAnsi="Times New Roman" w:cs="Times New Roman"/>
          <w:sz w:val="24"/>
          <w:szCs w:val="24"/>
        </w:rPr>
      </w:pPr>
    </w:p>
    <w:p w14:paraId="4EF405CB" w14:textId="77777777" w:rsidR="004D7DFF" w:rsidRPr="006F605F" w:rsidRDefault="004D7DFF" w:rsidP="004D7DFF">
      <w:pPr>
        <w:rPr>
          <w:rFonts w:ascii="Times New Roman" w:hAnsi="Times New Roman" w:cs="Times New Roman"/>
          <w:sz w:val="24"/>
          <w:szCs w:val="24"/>
        </w:rPr>
      </w:pPr>
    </w:p>
    <w:p w14:paraId="028F201B" w14:textId="77777777" w:rsidR="004D7DFF" w:rsidRPr="006F605F" w:rsidRDefault="004D7DFF" w:rsidP="004D7DFF">
      <w:pPr>
        <w:rPr>
          <w:rFonts w:ascii="Times New Roman" w:hAnsi="Times New Roman" w:cs="Times New Roman"/>
          <w:sz w:val="24"/>
          <w:szCs w:val="24"/>
        </w:rPr>
      </w:pPr>
    </w:p>
    <w:p w14:paraId="47CF59BD" w14:textId="77777777" w:rsidR="004D7DFF" w:rsidRPr="006F605F" w:rsidRDefault="004D7DFF" w:rsidP="004D7DFF">
      <w:pPr>
        <w:rPr>
          <w:rFonts w:ascii="Times New Roman" w:hAnsi="Times New Roman" w:cs="Times New Roman"/>
          <w:sz w:val="24"/>
          <w:szCs w:val="24"/>
        </w:rPr>
      </w:pPr>
    </w:p>
    <w:p w14:paraId="698FF33D" w14:textId="77777777" w:rsidR="004D7DFF" w:rsidRPr="006F605F" w:rsidRDefault="004D7DFF" w:rsidP="004D7DFF">
      <w:pPr>
        <w:rPr>
          <w:rFonts w:ascii="Times New Roman" w:hAnsi="Times New Roman" w:cs="Times New Roman"/>
          <w:sz w:val="24"/>
          <w:szCs w:val="24"/>
        </w:rPr>
      </w:pPr>
    </w:p>
    <w:p w14:paraId="52735269" w14:textId="77777777" w:rsidR="004D7DFF" w:rsidRPr="006F605F" w:rsidRDefault="004D7DFF" w:rsidP="004D7DFF">
      <w:pPr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6F605F">
        <w:rPr>
          <w:rFonts w:ascii="Times New Roman" w:eastAsia="SimSun" w:hAnsi="Times New Roman" w:cs="Times New Roman"/>
          <w:sz w:val="24"/>
          <w:szCs w:val="24"/>
        </w:rPr>
        <w:t>Supplementary table 2. Baseline characteristics comparison among training, testing, and external validation sets</w:t>
      </w:r>
    </w:p>
    <w:tbl>
      <w:tblPr>
        <w:tblW w:w="10359" w:type="dxa"/>
        <w:jc w:val="center"/>
        <w:tblLook w:val="04A0" w:firstRow="1" w:lastRow="0" w:firstColumn="1" w:lastColumn="0" w:noHBand="0" w:noVBand="1"/>
      </w:tblPr>
      <w:tblGrid>
        <w:gridCol w:w="2637"/>
        <w:gridCol w:w="2268"/>
        <w:gridCol w:w="1985"/>
        <w:gridCol w:w="1984"/>
        <w:gridCol w:w="1485"/>
      </w:tblGrid>
      <w:tr w:rsidR="004D7DFF" w:rsidRPr="006F605F" w14:paraId="7950D3EF" w14:textId="77777777" w:rsidTr="00753FED">
        <w:trPr>
          <w:trHeight w:val="270"/>
          <w:jc w:val="center"/>
        </w:trPr>
        <w:tc>
          <w:tcPr>
            <w:tcW w:w="26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D6B86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05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282C44D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 set</w:t>
            </w:r>
          </w:p>
          <w:p w14:paraId="2DB1A8E6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n = </w:t>
            </w: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</w:t>
            </w: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3A93AC0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t set</w:t>
            </w:r>
          </w:p>
          <w:p w14:paraId="5E3F9E42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n = </w:t>
            </w: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5</w:t>
            </w: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720E5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05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xternal set</w:t>
            </w:r>
          </w:p>
          <w:p w14:paraId="2BA5BFA5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</w:t>
            </w: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67</w:t>
            </w: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5D73D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05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  <w:p w14:paraId="2B0EFEC7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D7DFF" w:rsidRPr="006F605F" w14:paraId="7219868E" w14:textId="77777777" w:rsidTr="00753FED">
        <w:trPr>
          <w:trHeight w:val="270"/>
          <w:jc w:val="center"/>
        </w:trPr>
        <w:tc>
          <w:tcPr>
            <w:tcW w:w="26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F6825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seline characteristics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B11B6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3246B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90AA4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A1376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7DFF" w:rsidRPr="006F605F" w14:paraId="47047B0D" w14:textId="77777777" w:rsidTr="00753FED">
        <w:trPr>
          <w:trHeight w:val="270"/>
          <w:jc w:val="center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FCFB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,</w:t>
            </w: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50BB6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1 (66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F3FD9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 (66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1560E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 (58.7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F120E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11 </w:t>
            </w:r>
          </w:p>
        </w:tc>
      </w:tr>
      <w:tr w:rsidR="004D7DFF" w:rsidRPr="006F605F" w14:paraId="6D27514A" w14:textId="77777777" w:rsidTr="00753FED">
        <w:trPr>
          <w:trHeight w:val="270"/>
          <w:jc w:val="center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8501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844B0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 (36,49.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FFF28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 (35.;4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C9F0A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(35,48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DFFB2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71 </w:t>
            </w:r>
          </w:p>
        </w:tc>
      </w:tr>
      <w:tr w:rsidR="004D7DFF" w:rsidRPr="006F605F" w14:paraId="65DBD50A" w14:textId="77777777" w:rsidTr="00753FED">
        <w:trPr>
          <w:trHeight w:val="270"/>
          <w:jc w:val="center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6704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V</w:t>
            </w: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, IU/</w:t>
            </w: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AC3EB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, 14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AE272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, 1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DDB3F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, 1</w:t>
            </w: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0E3B1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4D7DFF" w:rsidRPr="006F605F" w14:paraId="3C874670" w14:textId="77777777" w:rsidTr="00753FED">
        <w:trPr>
          <w:trHeight w:val="270"/>
          <w:jc w:val="center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D55F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sAg, IU/</w:t>
            </w: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E7733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4 (12.3,38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FC9A0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2 (12.9,35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6E0C1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 (15.2,350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93FF5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83 </w:t>
            </w:r>
          </w:p>
        </w:tc>
      </w:tr>
      <w:tr w:rsidR="004D7DFF" w:rsidRPr="006F605F" w14:paraId="73D2CE85" w14:textId="77777777" w:rsidTr="00753FED">
        <w:trPr>
          <w:trHeight w:val="270"/>
          <w:jc w:val="center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60583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, U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E4FB9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 (16.0,27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563F2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 (16.0,27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7F896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 (16.0,27.0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8326A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83 </w:t>
            </w:r>
          </w:p>
        </w:tc>
      </w:tr>
      <w:tr w:rsidR="004D7DFF" w:rsidRPr="006F605F" w14:paraId="7AFDBF95" w14:textId="77777777" w:rsidTr="00753FED">
        <w:trPr>
          <w:trHeight w:val="270"/>
          <w:jc w:val="center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AAA1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, U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3D0B6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 (18, 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A9115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 (18, 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CD0F6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 (19.0,25.4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92A6F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16 </w:t>
            </w:r>
          </w:p>
        </w:tc>
      </w:tr>
      <w:tr w:rsidR="004D7DFF" w:rsidRPr="006F605F" w14:paraId="496624DA" w14:textId="77777777" w:rsidTr="00753FED">
        <w:trPr>
          <w:trHeight w:val="270"/>
          <w:jc w:val="center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BC078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BC, </w:t>
            </w:r>
            <w:r w:rsidRPr="006F605F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3B9DA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 (4.53, 6.6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D9637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1 (4.59, 6.5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8BAC2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4 (4.60,6.28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18B34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67 </w:t>
            </w:r>
          </w:p>
        </w:tc>
      </w:tr>
      <w:tr w:rsidR="004D7DFF" w:rsidRPr="006F605F" w14:paraId="1E387791" w14:textId="77777777" w:rsidTr="00753FED">
        <w:trPr>
          <w:trHeight w:val="270"/>
          <w:jc w:val="center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0ACAA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C, </w:t>
            </w:r>
            <w:r w:rsidRPr="006F605F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CDE0F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3 (2.45, 3.9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FB94A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1 (2.46, 3.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455E6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5 (2.50,3.82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048DF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83 </w:t>
            </w:r>
          </w:p>
        </w:tc>
      </w:tr>
      <w:tr w:rsidR="004D7DFF" w:rsidRPr="006F605F" w14:paraId="7DA01F9E" w14:textId="77777777" w:rsidTr="00753FED">
        <w:trPr>
          <w:trHeight w:val="270"/>
          <w:jc w:val="center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FC65F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, g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A1C67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 (137, 1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078DA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 (137, 16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93071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 (137,159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43273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57 </w:t>
            </w:r>
          </w:p>
        </w:tc>
      </w:tr>
      <w:tr w:rsidR="004D7DFF" w:rsidRPr="006F605F" w14:paraId="12B4F087" w14:textId="77777777" w:rsidTr="00753FED">
        <w:trPr>
          <w:trHeight w:val="270"/>
          <w:jc w:val="center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9F94C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LT, </w:t>
            </w:r>
            <w:r w:rsidRPr="006F605F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D86B0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 (167, 241.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502FA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 (170, 24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01706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 (169, 240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011B9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4D7DFF" w:rsidRPr="006F605F" w14:paraId="53FDB32A" w14:textId="77777777" w:rsidTr="00753FED">
        <w:trPr>
          <w:trHeight w:val="270"/>
          <w:jc w:val="center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C2A82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s at week 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7914C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DE2CE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2DCA5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75753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7DFF" w:rsidRPr="006F605F" w14:paraId="50BB9E56" w14:textId="77777777" w:rsidTr="00753FED">
        <w:trPr>
          <w:trHeight w:val="270"/>
          <w:jc w:val="center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F2BF2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s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5CD04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0 (1.92,19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6CDB8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 (2.42,2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EFFB0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 (1.46,144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3AF5F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84 </w:t>
            </w:r>
          </w:p>
        </w:tc>
      </w:tr>
      <w:tr w:rsidR="004D7DFF" w:rsidRPr="006F605F" w14:paraId="0E975B55" w14:textId="77777777" w:rsidTr="00753FED">
        <w:trPr>
          <w:trHeight w:val="270"/>
          <w:jc w:val="center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62661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, U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B289D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9 (40,8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1CC8C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3 (41,8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11BF0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 (39, 82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96A14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4D7DFF" w:rsidRPr="006F605F" w14:paraId="5CE61E6B" w14:textId="77777777" w:rsidTr="00753FED">
        <w:trPr>
          <w:trHeight w:val="270"/>
          <w:jc w:val="center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78C17" w14:textId="77777777" w:rsidR="004D7DFF" w:rsidRPr="006F605F" w:rsidRDefault="004D7DFF" w:rsidP="00753FE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V DNA</w:t>
            </w: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U/m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641BF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(0.00,21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50BBC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(0.00,2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012D8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(0.00, 21.0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FE9B9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4D7DFF" w:rsidRPr="006F605F" w14:paraId="26FDF525" w14:textId="77777777" w:rsidTr="00753FED">
        <w:trPr>
          <w:trHeight w:val="270"/>
          <w:jc w:val="center"/>
        </w:trPr>
        <w:tc>
          <w:tcPr>
            <w:tcW w:w="26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329E244" w14:textId="77777777" w:rsidR="004D7DFF" w:rsidRPr="006F605F" w:rsidRDefault="004D7DFF" w:rsidP="00753FE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Ag loss at week 24,</w:t>
            </w: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78D9F3B0" w14:textId="77777777" w:rsidR="004D7DFF" w:rsidRPr="006F605F" w:rsidRDefault="004D7DFF" w:rsidP="00753FE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668E7D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 (18.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5754360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 (18.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EA69E47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19.8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12F2EB" w14:textId="77777777" w:rsidR="004D7DFF" w:rsidRPr="006F605F" w:rsidRDefault="004D7DFF" w:rsidP="00753F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95 </w:t>
            </w:r>
          </w:p>
        </w:tc>
      </w:tr>
    </w:tbl>
    <w:p w14:paraId="77B242C3" w14:textId="77777777" w:rsidR="004D7DFF" w:rsidRPr="006F605F" w:rsidRDefault="004D7DFF" w:rsidP="004D7DFF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0D63D088" w14:textId="77777777" w:rsidR="006F605F" w:rsidRPr="006F605F" w:rsidRDefault="006F605F" w:rsidP="004D7DFF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4139395F" w14:textId="77777777" w:rsidR="006F605F" w:rsidRPr="006F605F" w:rsidRDefault="006F605F" w:rsidP="004D7DFF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74CDB226" w14:textId="77777777" w:rsidR="006F605F" w:rsidRPr="006F605F" w:rsidRDefault="006F605F" w:rsidP="004D7DFF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16F7ECDC" w14:textId="77777777" w:rsidR="006F605F" w:rsidRPr="006F605F" w:rsidRDefault="006F605F" w:rsidP="004D7DFF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6824A3C9" w14:textId="77777777" w:rsidR="006F605F" w:rsidRPr="006F605F" w:rsidRDefault="006F605F" w:rsidP="004D7DFF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4ADFA3A2" w14:textId="77777777" w:rsidR="006F605F" w:rsidRPr="006F605F" w:rsidRDefault="006F605F" w:rsidP="004D7DFF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7DCA8207" w14:textId="77777777" w:rsidR="006F605F" w:rsidRPr="006F605F" w:rsidRDefault="006F605F" w:rsidP="004D7DFF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488A5029" w14:textId="77777777" w:rsidR="006F605F" w:rsidRPr="006F605F" w:rsidRDefault="006F605F" w:rsidP="004D7DFF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02020FC7" w14:textId="77777777" w:rsidR="006F605F" w:rsidRPr="006F605F" w:rsidRDefault="006F605F" w:rsidP="004D7DFF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1389E98E" w14:textId="77777777" w:rsidR="006F605F" w:rsidRPr="006F605F" w:rsidRDefault="006F605F" w:rsidP="004D7DFF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002A40AC" w14:textId="77777777" w:rsidR="006F605F" w:rsidRPr="006F605F" w:rsidRDefault="006F605F" w:rsidP="004D7DFF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3E579D85" w14:textId="77777777" w:rsidR="006F605F" w:rsidRPr="006F605F" w:rsidRDefault="006F605F" w:rsidP="004D7DFF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15A71C81" w14:textId="77777777" w:rsidR="006F605F" w:rsidRPr="006F605F" w:rsidRDefault="006F605F" w:rsidP="004D7DFF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7AB6C04F" w14:textId="77777777" w:rsidR="006F605F" w:rsidRPr="006F605F" w:rsidRDefault="006F605F" w:rsidP="004D7DFF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2755B7C1" w14:textId="77777777" w:rsidR="006F605F" w:rsidRPr="006F605F" w:rsidRDefault="006F605F" w:rsidP="004D7DFF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5D6BA02F" w14:textId="77777777" w:rsidR="006F605F" w:rsidRPr="006F605F" w:rsidRDefault="006F605F" w:rsidP="004D7DFF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187FC188" w14:textId="77777777" w:rsidR="006F605F" w:rsidRPr="006F605F" w:rsidRDefault="006F605F" w:rsidP="004D7DFF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6B07E781" w14:textId="77777777" w:rsidR="006F605F" w:rsidRPr="006F605F" w:rsidRDefault="006F605F" w:rsidP="004D7DFF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79A1A421" w14:textId="77777777" w:rsidR="006F605F" w:rsidRPr="006F605F" w:rsidRDefault="006F605F" w:rsidP="004D7DFF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48A3243D" w14:textId="77777777" w:rsidR="006F605F" w:rsidRPr="006F605F" w:rsidRDefault="006F605F" w:rsidP="004D7DFF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0E9DB063" w14:textId="77777777" w:rsidR="006F605F" w:rsidRPr="006F605F" w:rsidRDefault="006F605F" w:rsidP="004D7DFF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0CB82722" w14:textId="77777777" w:rsidR="004D7DFF" w:rsidRPr="006F605F" w:rsidRDefault="004D7DFF" w:rsidP="004D7DFF">
      <w:pPr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6F605F">
        <w:rPr>
          <w:rFonts w:ascii="Times New Roman" w:eastAsia="SimSun" w:hAnsi="Times New Roman" w:cs="Times New Roman"/>
          <w:sz w:val="24"/>
          <w:szCs w:val="24"/>
        </w:rPr>
        <w:t>Supplementary Table 3. The optimal hyper-parameters and metrics of machine learning mode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7167"/>
      </w:tblGrid>
      <w:tr w:rsidR="004D7DFF" w:rsidRPr="006F605F" w14:paraId="07520294" w14:textId="77777777" w:rsidTr="00753FED">
        <w:tc>
          <w:tcPr>
            <w:tcW w:w="112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FC1F33C" w14:textId="77777777" w:rsidR="004D7DFF" w:rsidRPr="006F605F" w:rsidRDefault="004D7DFF" w:rsidP="00753FED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716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E9CFAE6" w14:textId="77777777" w:rsidR="004D7DFF" w:rsidRPr="006F605F" w:rsidRDefault="004D7DFF" w:rsidP="00753FED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yperparameter</w:t>
            </w:r>
          </w:p>
        </w:tc>
      </w:tr>
      <w:tr w:rsidR="004D7DFF" w:rsidRPr="006F605F" w14:paraId="6A1C9BD5" w14:textId="77777777" w:rsidTr="00753FED">
        <w:tc>
          <w:tcPr>
            <w:tcW w:w="1129" w:type="dxa"/>
            <w:tcBorders>
              <w:top w:val="single" w:sz="8" w:space="0" w:color="auto"/>
            </w:tcBorders>
            <w:vAlign w:val="center"/>
          </w:tcPr>
          <w:p w14:paraId="7039A401" w14:textId="77777777" w:rsidR="004D7DFF" w:rsidRPr="006F605F" w:rsidRDefault="004D7DFF" w:rsidP="00753FED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R</w:t>
            </w:r>
          </w:p>
        </w:tc>
        <w:tc>
          <w:tcPr>
            <w:tcW w:w="7167" w:type="dxa"/>
            <w:tcBorders>
              <w:top w:val="single" w:sz="8" w:space="0" w:color="auto"/>
            </w:tcBorders>
          </w:tcPr>
          <w:p w14:paraId="6E55BC10" w14:textId="77777777" w:rsidR="004D7DFF" w:rsidRPr="006F605F" w:rsidRDefault="004D7DFF" w:rsidP="00753FED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605F">
              <w:rPr>
                <w:rFonts w:ascii="Times New Roman" w:eastAsia="SimSun" w:hAnsi="Times New Roman" w:cs="Times New Roman"/>
                <w:sz w:val="24"/>
                <w:szCs w:val="24"/>
              </w:rPr>
              <w:t>penalty=l2, C=1.0, max_iter=1000</w:t>
            </w:r>
          </w:p>
        </w:tc>
      </w:tr>
      <w:tr w:rsidR="004D7DFF" w:rsidRPr="006F605F" w14:paraId="5B25838C" w14:textId="77777777" w:rsidTr="00753FED">
        <w:tc>
          <w:tcPr>
            <w:tcW w:w="1129" w:type="dxa"/>
            <w:vAlign w:val="center"/>
          </w:tcPr>
          <w:p w14:paraId="66933B7A" w14:textId="77777777" w:rsidR="004D7DFF" w:rsidRPr="006F605F" w:rsidRDefault="004D7DFF" w:rsidP="00753FED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T</w:t>
            </w:r>
          </w:p>
        </w:tc>
        <w:tc>
          <w:tcPr>
            <w:tcW w:w="7167" w:type="dxa"/>
          </w:tcPr>
          <w:p w14:paraId="395DB640" w14:textId="77777777" w:rsidR="004D7DFF" w:rsidRPr="006F605F" w:rsidRDefault="004D7DFF" w:rsidP="00753FED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605F">
              <w:rPr>
                <w:rFonts w:ascii="Times New Roman" w:eastAsia="SimSun" w:hAnsi="Times New Roman" w:cs="Times New Roman"/>
                <w:sz w:val="24"/>
                <w:szCs w:val="24"/>
              </w:rPr>
              <w:t>random_state: 42, max_depth: 4, min_samples_leaf: 14 min_samples_split: 15</w:t>
            </w:r>
          </w:p>
        </w:tc>
      </w:tr>
      <w:tr w:rsidR="004D7DFF" w:rsidRPr="006F605F" w14:paraId="7DBFBFD2" w14:textId="77777777" w:rsidTr="00753FED">
        <w:tc>
          <w:tcPr>
            <w:tcW w:w="1129" w:type="dxa"/>
            <w:vAlign w:val="center"/>
          </w:tcPr>
          <w:p w14:paraId="49348AF1" w14:textId="77777777" w:rsidR="004D7DFF" w:rsidRPr="006F605F" w:rsidRDefault="004D7DFF" w:rsidP="00753FED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F</w:t>
            </w:r>
          </w:p>
        </w:tc>
        <w:tc>
          <w:tcPr>
            <w:tcW w:w="7167" w:type="dxa"/>
          </w:tcPr>
          <w:p w14:paraId="7FC32DC4" w14:textId="77777777" w:rsidR="004D7DFF" w:rsidRPr="006F605F" w:rsidRDefault="004D7DFF" w:rsidP="00753FED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605F">
              <w:rPr>
                <w:rFonts w:ascii="Times New Roman" w:eastAsia="SimSun" w:hAnsi="Times New Roman" w:cs="Times New Roman"/>
                <w:sz w:val="24"/>
                <w:szCs w:val="24"/>
              </w:rPr>
              <w:t>max_depth: 9, max_features: 0.994, min_samples_leaf: 18, min_samples_split: 9, n_estimators: 69, random_state: 42</w:t>
            </w:r>
          </w:p>
        </w:tc>
      </w:tr>
      <w:tr w:rsidR="004D7DFF" w:rsidRPr="006F605F" w14:paraId="13C7CD5C" w14:textId="77777777" w:rsidTr="00753FED">
        <w:tc>
          <w:tcPr>
            <w:tcW w:w="1129" w:type="dxa"/>
            <w:vAlign w:val="center"/>
          </w:tcPr>
          <w:p w14:paraId="402ED2CD" w14:textId="77777777" w:rsidR="004D7DFF" w:rsidRPr="006F605F" w:rsidRDefault="004D7DFF" w:rsidP="00753FED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B</w:t>
            </w:r>
          </w:p>
        </w:tc>
        <w:tc>
          <w:tcPr>
            <w:tcW w:w="7167" w:type="dxa"/>
          </w:tcPr>
          <w:p w14:paraId="5F59D185" w14:textId="77777777" w:rsidR="004D7DFF" w:rsidRPr="006F605F" w:rsidRDefault="004D7DFF" w:rsidP="00753FED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605F">
              <w:rPr>
                <w:rFonts w:ascii="Times New Roman" w:eastAsia="SimSun" w:hAnsi="Times New Roman" w:cs="Times New Roman"/>
                <w:sz w:val="24"/>
                <w:szCs w:val="24"/>
              </w:rPr>
              <w:t>learning_rate: 0.05, max_depth: 3, max_features: 0.430, min_samples_leaf: 9, min_samples_split: 16, n_estimators: 67, subsample: 0.76, random_state: 42</w:t>
            </w:r>
          </w:p>
        </w:tc>
      </w:tr>
      <w:tr w:rsidR="004D7DFF" w:rsidRPr="006F605F" w14:paraId="17DC36E1" w14:textId="77777777" w:rsidTr="00753FED">
        <w:tc>
          <w:tcPr>
            <w:tcW w:w="1129" w:type="dxa"/>
            <w:vAlign w:val="center"/>
          </w:tcPr>
          <w:p w14:paraId="731E076E" w14:textId="77777777" w:rsidR="004D7DFF" w:rsidRPr="006F605F" w:rsidRDefault="004D7DFF" w:rsidP="00753FED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XGB</w:t>
            </w:r>
          </w:p>
        </w:tc>
        <w:tc>
          <w:tcPr>
            <w:tcW w:w="7167" w:type="dxa"/>
          </w:tcPr>
          <w:p w14:paraId="620FEBF6" w14:textId="77777777" w:rsidR="004D7DFF" w:rsidRPr="006F605F" w:rsidRDefault="004D7DFF" w:rsidP="00753FED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605F">
              <w:rPr>
                <w:rFonts w:ascii="Times New Roman" w:eastAsia="SimSun" w:hAnsi="Times New Roman" w:cs="Times New Roman"/>
                <w:sz w:val="24"/>
                <w:szCs w:val="24"/>
              </w:rPr>
              <w:t>learning_rate: 0.13, max_depth: 9, min_child_weight: 1, n_estimators: 46, subsample: 0.62, random_state: 42</w:t>
            </w:r>
          </w:p>
        </w:tc>
      </w:tr>
      <w:tr w:rsidR="004D7DFF" w:rsidRPr="006F605F" w14:paraId="267AAB1E" w14:textId="77777777" w:rsidTr="00753FED">
        <w:tc>
          <w:tcPr>
            <w:tcW w:w="1129" w:type="dxa"/>
            <w:vAlign w:val="center"/>
          </w:tcPr>
          <w:p w14:paraId="76320889" w14:textId="77777777" w:rsidR="004D7DFF" w:rsidRPr="006F605F" w:rsidRDefault="004D7DFF" w:rsidP="00753FED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GB</w:t>
            </w:r>
          </w:p>
        </w:tc>
        <w:tc>
          <w:tcPr>
            <w:tcW w:w="7167" w:type="dxa"/>
          </w:tcPr>
          <w:p w14:paraId="787E75D0" w14:textId="77777777" w:rsidR="004D7DFF" w:rsidRPr="006F605F" w:rsidRDefault="004D7DFF" w:rsidP="00753FED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605F">
              <w:rPr>
                <w:rFonts w:ascii="Times New Roman" w:eastAsia="SimSun" w:hAnsi="Times New Roman" w:cs="Times New Roman"/>
                <w:sz w:val="24"/>
                <w:szCs w:val="24"/>
              </w:rPr>
              <w:t>learning_rate: 0.19, max_depth: 13, min_child_samples: 47, n_estimators: 13, num_leaves: 9, reg_alpha: 0.48, reg_lambda: 0.86, subsample: 0.53, random_state: 42</w:t>
            </w:r>
          </w:p>
        </w:tc>
      </w:tr>
      <w:tr w:rsidR="004D7DFF" w:rsidRPr="006F605F" w14:paraId="28CF40DC" w14:textId="77777777" w:rsidTr="00753FED">
        <w:tc>
          <w:tcPr>
            <w:tcW w:w="1129" w:type="dxa"/>
            <w:vAlign w:val="center"/>
          </w:tcPr>
          <w:p w14:paraId="4B036FCB" w14:textId="77777777" w:rsidR="004D7DFF" w:rsidRPr="006F605F" w:rsidRDefault="004D7DFF" w:rsidP="00753FED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VM</w:t>
            </w:r>
          </w:p>
        </w:tc>
        <w:tc>
          <w:tcPr>
            <w:tcW w:w="7167" w:type="dxa"/>
          </w:tcPr>
          <w:p w14:paraId="5DE4AD0A" w14:textId="77777777" w:rsidR="004D7DFF" w:rsidRPr="006F605F" w:rsidRDefault="004D7DFF" w:rsidP="00753FED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605F">
              <w:rPr>
                <w:rFonts w:ascii="Times New Roman" w:eastAsia="SimSun" w:hAnsi="Times New Roman" w:cs="Times New Roman"/>
                <w:sz w:val="24"/>
                <w:szCs w:val="24"/>
              </w:rPr>
              <w:t>C: 0.98, kernel:</w:t>
            </w:r>
            <w:r w:rsidRPr="006F60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605F">
              <w:rPr>
                <w:rFonts w:ascii="Times New Roman" w:eastAsia="SimSun" w:hAnsi="Times New Roman" w:cs="Times New Roman"/>
                <w:sz w:val="24"/>
                <w:szCs w:val="24"/>
              </w:rPr>
              <w:t>rbf,</w:t>
            </w:r>
          </w:p>
        </w:tc>
      </w:tr>
      <w:tr w:rsidR="004D7DFF" w:rsidRPr="006F605F" w14:paraId="409EE6E5" w14:textId="77777777" w:rsidTr="00753FED">
        <w:tc>
          <w:tcPr>
            <w:tcW w:w="1129" w:type="dxa"/>
            <w:vAlign w:val="center"/>
          </w:tcPr>
          <w:p w14:paraId="31F804CD" w14:textId="77777777" w:rsidR="004D7DFF" w:rsidRPr="006F605F" w:rsidRDefault="004D7DFF" w:rsidP="00753FED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LP</w:t>
            </w:r>
          </w:p>
        </w:tc>
        <w:tc>
          <w:tcPr>
            <w:tcW w:w="7167" w:type="dxa"/>
          </w:tcPr>
          <w:p w14:paraId="12DCEDE3" w14:textId="77777777" w:rsidR="004D7DFF" w:rsidRPr="006F605F" w:rsidRDefault="004D7DFF" w:rsidP="00753FED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605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lpha: 0.094, learning_rate_init: 0.036, hidden_layer_sizes: (20, 11), max_iter: 1000, </w:t>
            </w:r>
          </w:p>
        </w:tc>
      </w:tr>
      <w:tr w:rsidR="004D7DFF" w:rsidRPr="006F605F" w14:paraId="757E63B7" w14:textId="77777777" w:rsidTr="00753FED">
        <w:tc>
          <w:tcPr>
            <w:tcW w:w="1129" w:type="dxa"/>
            <w:tcBorders>
              <w:bottom w:val="single" w:sz="12" w:space="0" w:color="auto"/>
            </w:tcBorders>
            <w:vAlign w:val="center"/>
          </w:tcPr>
          <w:p w14:paraId="2B0CB955" w14:textId="77777777" w:rsidR="004D7DFF" w:rsidRPr="006F605F" w:rsidRDefault="004D7DFF" w:rsidP="00753FED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B</w:t>
            </w:r>
          </w:p>
        </w:tc>
        <w:tc>
          <w:tcPr>
            <w:tcW w:w="7167" w:type="dxa"/>
            <w:tcBorders>
              <w:bottom w:val="single" w:sz="12" w:space="0" w:color="auto"/>
            </w:tcBorders>
          </w:tcPr>
          <w:p w14:paraId="222EB910" w14:textId="77777777" w:rsidR="004D7DFF" w:rsidRPr="006F605F" w:rsidRDefault="004D7DFF" w:rsidP="00753FED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605F">
              <w:rPr>
                <w:rFonts w:ascii="Times New Roman" w:eastAsia="SimSun" w:hAnsi="Times New Roman" w:cs="Times New Roman"/>
                <w:sz w:val="24"/>
                <w:szCs w:val="24"/>
              </w:rPr>
              <w:t>var_smoothing: 3.74546373446174e-06</w:t>
            </w:r>
          </w:p>
        </w:tc>
      </w:tr>
    </w:tbl>
    <w:p w14:paraId="0CC45992" w14:textId="77777777" w:rsidR="004D7DFF" w:rsidRPr="006F605F" w:rsidRDefault="004D7DFF" w:rsidP="004D7DFF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40B7C444" w14:textId="77777777" w:rsidR="006F605F" w:rsidRPr="006F605F" w:rsidRDefault="006F605F" w:rsidP="004D7DFF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13052E2F" w14:textId="77777777" w:rsidR="006F605F" w:rsidRPr="006F605F" w:rsidRDefault="006F605F" w:rsidP="004D7DFF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74EAA6FC" w14:textId="77777777" w:rsidR="006F605F" w:rsidRPr="006F605F" w:rsidRDefault="006F605F" w:rsidP="004D7DFF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670C334B" w14:textId="77777777" w:rsidR="006F605F" w:rsidRPr="006F605F" w:rsidRDefault="006F605F" w:rsidP="004D7DFF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7F6C8D07" w14:textId="77777777" w:rsidR="006F605F" w:rsidRPr="006F605F" w:rsidRDefault="006F605F" w:rsidP="004D7DFF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69765583" w14:textId="77777777" w:rsidR="006F605F" w:rsidRPr="006F605F" w:rsidRDefault="006F605F" w:rsidP="004D7DFF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611A4B00" w14:textId="77777777" w:rsidR="006F605F" w:rsidRPr="006F605F" w:rsidRDefault="006F605F" w:rsidP="004D7DFF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75E6212F" w14:textId="77777777" w:rsidR="006F605F" w:rsidRPr="006F605F" w:rsidRDefault="006F605F" w:rsidP="004D7DFF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0195A2FA" w14:textId="77777777" w:rsidR="006F605F" w:rsidRPr="006F605F" w:rsidRDefault="006F605F" w:rsidP="004D7DFF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01CF1E5E" w14:textId="77777777" w:rsidR="006F605F" w:rsidRPr="006F605F" w:rsidRDefault="006F605F" w:rsidP="004D7DFF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234F6C40" w14:textId="77777777" w:rsidR="006F605F" w:rsidRPr="006F605F" w:rsidRDefault="006F605F" w:rsidP="004D7DFF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35B35EEE" w14:textId="77777777" w:rsidR="006F605F" w:rsidRPr="006F605F" w:rsidRDefault="006F605F" w:rsidP="004D7DFF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65AB133D" w14:textId="77777777" w:rsidR="006F605F" w:rsidRPr="006F605F" w:rsidRDefault="006F605F" w:rsidP="004D7DFF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086C653F" w14:textId="77777777" w:rsidR="006F605F" w:rsidRPr="006F605F" w:rsidRDefault="006F605F" w:rsidP="004D7DFF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39F664C9" w14:textId="77777777" w:rsidR="006F605F" w:rsidRPr="006F605F" w:rsidRDefault="006F605F" w:rsidP="004D7DFF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606F6AC4" w14:textId="77777777" w:rsidR="006F605F" w:rsidRPr="006F605F" w:rsidRDefault="006F605F" w:rsidP="004D7DFF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4E3B13C9" w14:textId="77777777" w:rsidR="006F605F" w:rsidRPr="006F605F" w:rsidRDefault="006F605F" w:rsidP="004D7DFF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12C3386C" w14:textId="77777777" w:rsidR="006F605F" w:rsidRPr="006F605F" w:rsidRDefault="006F605F" w:rsidP="004D7DFF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63245A87" w14:textId="77777777" w:rsidR="006F605F" w:rsidRPr="006F605F" w:rsidRDefault="006F605F" w:rsidP="004D7DFF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34F38915" w14:textId="77777777" w:rsidR="006F605F" w:rsidRPr="006F605F" w:rsidRDefault="006F605F" w:rsidP="004D7DFF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64FECE74" w14:textId="77777777" w:rsidR="006F605F" w:rsidRPr="006F605F" w:rsidRDefault="006F605F" w:rsidP="004D7DFF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1384DD44" w14:textId="77777777" w:rsidR="006F605F" w:rsidRPr="006F605F" w:rsidRDefault="006F605F" w:rsidP="004D7DFF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29CDEBD1" w14:textId="77777777" w:rsidR="006F605F" w:rsidRPr="006F605F" w:rsidRDefault="006F605F" w:rsidP="004D7DFF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63ACF3B4" w14:textId="77777777" w:rsidR="004D7DFF" w:rsidRPr="006F605F" w:rsidRDefault="004D7DFF" w:rsidP="004D7DFF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6F605F">
        <w:rPr>
          <w:rFonts w:ascii="Times New Roman" w:eastAsia="SimSun" w:hAnsi="Times New Roman" w:cs="Times New Roman"/>
          <w:sz w:val="24"/>
          <w:szCs w:val="24"/>
        </w:rPr>
        <w:t xml:space="preserve">Supplementary </w:t>
      </w:r>
      <w:r w:rsidRPr="006F605F">
        <w:rPr>
          <w:rFonts w:ascii="Times New Roman" w:hAnsi="Times New Roman" w:cs="Times New Roman"/>
          <w:color w:val="000000"/>
          <w:sz w:val="24"/>
          <w:szCs w:val="24"/>
        </w:rPr>
        <w:t>Table 4 Performance comparison of different machine learning models in in Peg-IFN and NAs subgroup</w:t>
      </w:r>
    </w:p>
    <w:tbl>
      <w:tblPr>
        <w:tblW w:w="976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456"/>
        <w:gridCol w:w="1446"/>
        <w:gridCol w:w="1446"/>
        <w:gridCol w:w="1446"/>
        <w:gridCol w:w="1446"/>
        <w:gridCol w:w="1446"/>
      </w:tblGrid>
      <w:tr w:rsidR="004D7DFF" w:rsidRPr="006F605F" w14:paraId="677557D9" w14:textId="77777777" w:rsidTr="00753FED">
        <w:trPr>
          <w:trHeight w:val="270"/>
          <w:jc w:val="center"/>
        </w:trPr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E2D09" w14:textId="77777777" w:rsidR="004D7DFF" w:rsidRPr="006F605F" w:rsidRDefault="004D7DFF" w:rsidP="00753FED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45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29AA6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UC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386D4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85984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F0960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77B58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3C625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1 Score</w:t>
            </w:r>
          </w:p>
        </w:tc>
      </w:tr>
      <w:tr w:rsidR="004D7DFF" w:rsidRPr="006F605F" w14:paraId="6FE27544" w14:textId="77777777" w:rsidTr="00753FED">
        <w:trPr>
          <w:trHeight w:val="270"/>
          <w:jc w:val="center"/>
        </w:trPr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81AF1" w14:textId="77777777" w:rsidR="004D7DFF" w:rsidRPr="006F605F" w:rsidRDefault="004D7DFF" w:rsidP="00753FED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R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E53BD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F3860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295FE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0EB6A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43FEA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4B7F9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5</w:t>
            </w:r>
          </w:p>
        </w:tc>
      </w:tr>
      <w:tr w:rsidR="004D7DFF" w:rsidRPr="006F605F" w14:paraId="4BBFE461" w14:textId="77777777" w:rsidTr="00753FE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B9992E" w14:textId="77777777" w:rsidR="004D7DFF" w:rsidRPr="006F605F" w:rsidRDefault="004D7DFF" w:rsidP="00753FED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T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664A2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F7C69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48EA7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17396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C0FF0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C7136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8</w:t>
            </w:r>
          </w:p>
        </w:tc>
      </w:tr>
      <w:tr w:rsidR="004D7DFF" w:rsidRPr="006F605F" w14:paraId="13E1225D" w14:textId="77777777" w:rsidTr="00753FE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A94D2F" w14:textId="77777777" w:rsidR="004D7DFF" w:rsidRPr="006F605F" w:rsidRDefault="004D7DFF" w:rsidP="00753FED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F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2C5C9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A9554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F5ACF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B7FE1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5BBEC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716C4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1</w:t>
            </w:r>
          </w:p>
        </w:tc>
      </w:tr>
      <w:tr w:rsidR="004D7DFF" w:rsidRPr="006F605F" w14:paraId="5D9A5526" w14:textId="77777777" w:rsidTr="00753FE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F0165D" w14:textId="77777777" w:rsidR="004D7DFF" w:rsidRPr="006F605F" w:rsidRDefault="004D7DFF" w:rsidP="00753FED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B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6B9B1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E6EDB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F79D6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1DC03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23C13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78EB3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7</w:t>
            </w:r>
          </w:p>
        </w:tc>
      </w:tr>
      <w:tr w:rsidR="004D7DFF" w:rsidRPr="006F605F" w14:paraId="4E3328B6" w14:textId="77777777" w:rsidTr="00753FE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C170C5" w14:textId="77777777" w:rsidR="004D7DFF" w:rsidRPr="006F605F" w:rsidRDefault="004D7DFF" w:rsidP="00753FED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XGB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FE081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46B69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97DFB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2A9B4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5159E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AFCDB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0</w:t>
            </w:r>
          </w:p>
        </w:tc>
      </w:tr>
      <w:tr w:rsidR="004D7DFF" w:rsidRPr="006F605F" w14:paraId="48579B12" w14:textId="77777777" w:rsidTr="00753FE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ADAF14" w14:textId="77777777" w:rsidR="004D7DFF" w:rsidRPr="006F605F" w:rsidRDefault="004D7DFF" w:rsidP="00753FED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GB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24763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998DA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9AEA6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DECC5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132EF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BCDEC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6</w:t>
            </w:r>
          </w:p>
        </w:tc>
      </w:tr>
      <w:tr w:rsidR="004D7DFF" w:rsidRPr="006F605F" w14:paraId="4A2238E5" w14:textId="77777777" w:rsidTr="00753FE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E4CE30" w14:textId="77777777" w:rsidR="004D7DFF" w:rsidRPr="006F605F" w:rsidRDefault="004D7DFF" w:rsidP="00753FED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VM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700AC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19C46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528CF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B5EF2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64A45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C298A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2</w:t>
            </w:r>
          </w:p>
        </w:tc>
      </w:tr>
      <w:tr w:rsidR="004D7DFF" w:rsidRPr="006F605F" w14:paraId="6D46F16B" w14:textId="77777777" w:rsidTr="00753FE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ED9803" w14:textId="77777777" w:rsidR="004D7DFF" w:rsidRPr="006F605F" w:rsidRDefault="004D7DFF" w:rsidP="00753FED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L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D775E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9278B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EC387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00F8D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1514A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85F26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7</w:t>
            </w:r>
          </w:p>
        </w:tc>
      </w:tr>
      <w:tr w:rsidR="004D7DFF" w:rsidRPr="006F605F" w14:paraId="10ED1D0B" w14:textId="77777777" w:rsidTr="00753FED">
        <w:trPr>
          <w:trHeight w:val="270"/>
          <w:jc w:val="center"/>
        </w:trPr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A8940D" w14:textId="77777777" w:rsidR="004D7DFF" w:rsidRPr="006F605F" w:rsidRDefault="004D7DFF" w:rsidP="00753FED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B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F448C11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3BE3DBE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3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4538C7E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441C23F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9C5CA1F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8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3E7DBEF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3</w:t>
            </w:r>
          </w:p>
        </w:tc>
      </w:tr>
    </w:tbl>
    <w:p w14:paraId="737FF1D4" w14:textId="77777777" w:rsidR="004D7DFF" w:rsidRPr="006F605F" w:rsidRDefault="004D7DFF" w:rsidP="004D7DFF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33071DF1" w14:textId="77777777" w:rsidR="006F605F" w:rsidRPr="006F605F" w:rsidRDefault="006F605F" w:rsidP="004D7DFF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332CBDE8" w14:textId="77777777" w:rsidR="006F605F" w:rsidRPr="006F605F" w:rsidRDefault="006F605F" w:rsidP="004D7DFF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46A3549D" w14:textId="77777777" w:rsidR="006F605F" w:rsidRPr="006F605F" w:rsidRDefault="006F605F" w:rsidP="004D7DFF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14761C18" w14:textId="77777777" w:rsidR="006F605F" w:rsidRPr="006F605F" w:rsidRDefault="006F605F" w:rsidP="004D7DFF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03B59313" w14:textId="77777777" w:rsidR="006F605F" w:rsidRPr="006F605F" w:rsidRDefault="006F605F" w:rsidP="004D7DFF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627E2376" w14:textId="77777777" w:rsidR="006F605F" w:rsidRPr="006F605F" w:rsidRDefault="006F605F" w:rsidP="004D7DFF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10E80211" w14:textId="77777777" w:rsidR="006F605F" w:rsidRPr="006F605F" w:rsidRDefault="006F605F" w:rsidP="004D7DFF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3F265EEE" w14:textId="77777777" w:rsidR="006F605F" w:rsidRPr="006F605F" w:rsidRDefault="006F605F" w:rsidP="004D7DFF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3785F849" w14:textId="77777777" w:rsidR="006F605F" w:rsidRPr="006F605F" w:rsidRDefault="006F605F" w:rsidP="004D7DFF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03AF2D57" w14:textId="77777777" w:rsidR="006F605F" w:rsidRPr="006F605F" w:rsidRDefault="006F605F" w:rsidP="004D7DFF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0E9A5391" w14:textId="77777777" w:rsidR="006F605F" w:rsidRPr="006F605F" w:rsidRDefault="006F605F" w:rsidP="004D7DFF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6712C290" w14:textId="77777777" w:rsidR="006F605F" w:rsidRPr="006F605F" w:rsidRDefault="006F605F" w:rsidP="004D7DFF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1883AA57" w14:textId="77777777" w:rsidR="006F605F" w:rsidRPr="006F605F" w:rsidRDefault="006F605F" w:rsidP="004D7DFF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13B56820" w14:textId="77777777" w:rsidR="006F605F" w:rsidRPr="006F605F" w:rsidRDefault="006F605F" w:rsidP="004D7DFF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0A42ADB0" w14:textId="77777777" w:rsidR="006F605F" w:rsidRPr="006F605F" w:rsidRDefault="006F605F" w:rsidP="004D7DFF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204A6F26" w14:textId="77777777" w:rsidR="006F605F" w:rsidRPr="006F605F" w:rsidRDefault="006F605F" w:rsidP="004D7DFF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4BE62B4B" w14:textId="77777777" w:rsidR="006F605F" w:rsidRPr="006F605F" w:rsidRDefault="006F605F" w:rsidP="004D7DFF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201BC264" w14:textId="77777777" w:rsidR="006F605F" w:rsidRPr="006F605F" w:rsidRDefault="006F605F" w:rsidP="004D7DFF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0586AF7D" w14:textId="77777777" w:rsidR="006F605F" w:rsidRPr="006F605F" w:rsidRDefault="006F605F" w:rsidP="004D7DFF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7936183C" w14:textId="77777777" w:rsidR="006F605F" w:rsidRPr="006F605F" w:rsidRDefault="006F605F" w:rsidP="004D7DFF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36E3C749" w14:textId="77777777" w:rsidR="006F605F" w:rsidRPr="006F605F" w:rsidRDefault="006F605F" w:rsidP="004D7DFF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34E22E97" w14:textId="77777777" w:rsidR="006F605F" w:rsidRPr="006F605F" w:rsidRDefault="006F605F" w:rsidP="004D7DFF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0AF5B968" w14:textId="77777777" w:rsidR="006F605F" w:rsidRPr="006F605F" w:rsidRDefault="006F605F" w:rsidP="004D7DFF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3154EB8F" w14:textId="77777777" w:rsidR="006F605F" w:rsidRPr="006F605F" w:rsidRDefault="006F605F" w:rsidP="004D7DFF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4ABCB9F3" w14:textId="77777777" w:rsidR="006F605F" w:rsidRPr="006F605F" w:rsidRDefault="006F605F" w:rsidP="004D7DFF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55612A9D" w14:textId="77777777" w:rsidR="006F605F" w:rsidRPr="006F605F" w:rsidRDefault="006F605F" w:rsidP="004D7DFF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79F6D146" w14:textId="77777777" w:rsidR="006F605F" w:rsidRPr="006F605F" w:rsidRDefault="006F605F" w:rsidP="004D7DFF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5A8BEC6D" w14:textId="77777777" w:rsidR="006F605F" w:rsidRPr="006F605F" w:rsidRDefault="006F605F" w:rsidP="004D7DFF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446506DE" w14:textId="77777777" w:rsidR="006F605F" w:rsidRPr="006F605F" w:rsidRDefault="006F605F" w:rsidP="004D7DFF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13EF21C9" w14:textId="77777777" w:rsidR="006F605F" w:rsidRPr="006F605F" w:rsidRDefault="006F605F" w:rsidP="004D7DFF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28E36B30" w14:textId="77777777" w:rsidR="006F605F" w:rsidRPr="006F605F" w:rsidRDefault="006F605F" w:rsidP="004D7DFF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0E6D531F" w14:textId="77777777" w:rsidR="004D7DFF" w:rsidRPr="006F605F" w:rsidRDefault="004D7DFF" w:rsidP="004D7DFF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6F605F">
        <w:rPr>
          <w:rFonts w:ascii="Times New Roman" w:eastAsia="SimSun" w:hAnsi="Times New Roman" w:cs="Times New Roman"/>
          <w:sz w:val="24"/>
          <w:szCs w:val="24"/>
        </w:rPr>
        <w:t xml:space="preserve">Supplementary </w:t>
      </w:r>
      <w:r w:rsidRPr="006F605F">
        <w:rPr>
          <w:rFonts w:ascii="Times New Roman" w:hAnsi="Times New Roman" w:cs="Times New Roman"/>
          <w:color w:val="000000"/>
          <w:sz w:val="24"/>
          <w:szCs w:val="24"/>
        </w:rPr>
        <w:t>Table 5 Performance comparison of different machine learning models in Peg-IFN subgroup</w:t>
      </w:r>
    </w:p>
    <w:tbl>
      <w:tblPr>
        <w:tblW w:w="976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456"/>
        <w:gridCol w:w="1446"/>
        <w:gridCol w:w="1446"/>
        <w:gridCol w:w="1446"/>
        <w:gridCol w:w="1446"/>
        <w:gridCol w:w="1446"/>
      </w:tblGrid>
      <w:tr w:rsidR="004D7DFF" w:rsidRPr="006F605F" w14:paraId="79C34CC7" w14:textId="77777777" w:rsidTr="00753FED">
        <w:trPr>
          <w:trHeight w:val="270"/>
          <w:jc w:val="center"/>
        </w:trPr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A7E8B" w14:textId="77777777" w:rsidR="004D7DFF" w:rsidRPr="006F605F" w:rsidRDefault="004D7DFF" w:rsidP="00753FED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45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54966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UC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DC306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F5F1F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10CF8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B49D4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C2BA5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1 Score</w:t>
            </w:r>
          </w:p>
        </w:tc>
      </w:tr>
      <w:tr w:rsidR="004D7DFF" w:rsidRPr="006F605F" w14:paraId="71BB83FC" w14:textId="77777777" w:rsidTr="00753FED">
        <w:trPr>
          <w:trHeight w:val="270"/>
          <w:jc w:val="center"/>
        </w:trPr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56773" w14:textId="77777777" w:rsidR="004D7DFF" w:rsidRPr="006F605F" w:rsidRDefault="004D7DFF" w:rsidP="00753FED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R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E9C0A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16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50FBC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73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992E8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56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5D8E6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00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ECAE4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91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A76C8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53 </w:t>
            </w:r>
          </w:p>
        </w:tc>
      </w:tr>
      <w:tr w:rsidR="004D7DFF" w:rsidRPr="006F605F" w14:paraId="1827B767" w14:textId="77777777" w:rsidTr="00753FE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C356A1" w14:textId="77777777" w:rsidR="004D7DFF" w:rsidRPr="006F605F" w:rsidRDefault="004D7DFF" w:rsidP="00753FED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T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F3088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74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5CDA2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02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EC659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03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C1FF8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11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34C8D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00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CA6CB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21 </w:t>
            </w:r>
          </w:p>
        </w:tc>
      </w:tr>
      <w:tr w:rsidR="004D7DFF" w:rsidRPr="006F605F" w14:paraId="3D5377A9" w14:textId="77777777" w:rsidTr="00753FE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B3B56C" w14:textId="77777777" w:rsidR="004D7DFF" w:rsidRPr="006F605F" w:rsidRDefault="004D7DFF" w:rsidP="00753FED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F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3C340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08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67857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04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398D0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07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A6377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76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6A877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86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9CE12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42 </w:t>
            </w:r>
          </w:p>
        </w:tc>
      </w:tr>
      <w:tr w:rsidR="004D7DFF" w:rsidRPr="006F605F" w14:paraId="1F5516F0" w14:textId="77777777" w:rsidTr="00753FE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225042" w14:textId="77777777" w:rsidR="004D7DFF" w:rsidRPr="006F605F" w:rsidRDefault="004D7DFF" w:rsidP="00753FED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B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DC0DB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87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C52F8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08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7E3E3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13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E559B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14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6E27E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07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BC4AE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30 </w:t>
            </w:r>
          </w:p>
        </w:tc>
      </w:tr>
      <w:tr w:rsidR="004D7DFF" w:rsidRPr="006F605F" w14:paraId="2E0516A3" w14:textId="77777777" w:rsidTr="00753FE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5DB2DB" w14:textId="77777777" w:rsidR="004D7DFF" w:rsidRPr="006F605F" w:rsidRDefault="004D7DFF" w:rsidP="00753FED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XGB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341D8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92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1BD7C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52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EF27F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05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9D1AB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49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D7DAB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78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AB601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70 </w:t>
            </w:r>
          </w:p>
        </w:tc>
      </w:tr>
      <w:tr w:rsidR="004D7DFF" w:rsidRPr="006F605F" w14:paraId="602BF98C" w14:textId="77777777" w:rsidTr="00753FE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422FA1" w14:textId="77777777" w:rsidR="004D7DFF" w:rsidRPr="006F605F" w:rsidRDefault="004D7DFF" w:rsidP="00753FED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GB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9E0BF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89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FCE23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99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3EAE1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99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6B598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50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16BB9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86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E7A71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29 </w:t>
            </w:r>
          </w:p>
        </w:tc>
      </w:tr>
      <w:tr w:rsidR="004D7DFF" w:rsidRPr="006F605F" w14:paraId="3C4099C8" w14:textId="77777777" w:rsidTr="00753FE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11480E" w14:textId="77777777" w:rsidR="004D7DFF" w:rsidRPr="006F605F" w:rsidRDefault="004D7DFF" w:rsidP="00753FED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VM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5EC8B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07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077D2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09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19FA4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17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5FCB8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13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CE3C8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33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B2754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99 </w:t>
            </w:r>
          </w:p>
        </w:tc>
      </w:tr>
      <w:tr w:rsidR="004D7DFF" w:rsidRPr="006F605F" w14:paraId="64663E44" w14:textId="77777777" w:rsidTr="00753FE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586673" w14:textId="77777777" w:rsidR="004D7DFF" w:rsidRPr="006F605F" w:rsidRDefault="004D7DFF" w:rsidP="00753FED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L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F069E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49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DC820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56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31651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40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BFF16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95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5CAC8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47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121B0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66 </w:t>
            </w:r>
          </w:p>
        </w:tc>
      </w:tr>
      <w:tr w:rsidR="004D7DFF" w:rsidRPr="006F605F" w14:paraId="7C50338F" w14:textId="77777777" w:rsidTr="00753FED">
        <w:trPr>
          <w:trHeight w:val="270"/>
          <w:jc w:val="center"/>
        </w:trPr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6FB508" w14:textId="77777777" w:rsidR="004D7DFF" w:rsidRPr="006F605F" w:rsidRDefault="004D7DFF" w:rsidP="00753FED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B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580D72F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20 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ACC19C3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63 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3053910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47 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A6AF1F4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75 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3D100FF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60 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4200AEF" w14:textId="77777777" w:rsidR="004D7DFF" w:rsidRPr="006F605F" w:rsidRDefault="004D7DFF" w:rsidP="00753F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67 </w:t>
            </w:r>
          </w:p>
        </w:tc>
      </w:tr>
    </w:tbl>
    <w:p w14:paraId="3B25F5CD" w14:textId="77777777" w:rsidR="006F605F" w:rsidRP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31EE4541" w14:textId="77777777" w:rsidR="006F605F" w:rsidRP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641003D4" w14:textId="77777777" w:rsidR="006F605F" w:rsidRP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3D5AB94B" w14:textId="77777777" w:rsidR="006F605F" w:rsidRP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35E7E432" w14:textId="77777777" w:rsidR="006F605F" w:rsidRP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19CCE9B1" w14:textId="77777777" w:rsidR="006F605F" w:rsidRP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2E0CEFD8" w14:textId="77777777" w:rsidR="006F605F" w:rsidRP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325A5672" w14:textId="77777777" w:rsidR="006F605F" w:rsidRP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4B602256" w14:textId="77777777" w:rsidR="006F605F" w:rsidRP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4B514F32" w14:textId="77777777" w:rsidR="006F605F" w:rsidRP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14069BE1" w14:textId="77777777" w:rsidR="006F605F" w:rsidRP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1FEB0534" w14:textId="77777777" w:rsidR="006F605F" w:rsidRP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4B83C348" w14:textId="77777777" w:rsid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5C7DDDF1" w14:textId="77777777" w:rsid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30375ABB" w14:textId="77777777" w:rsid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68EB4BC3" w14:textId="77777777" w:rsid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49B5F2A4" w14:textId="77777777" w:rsid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4A0BF727" w14:textId="77777777" w:rsid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778B2856" w14:textId="77777777" w:rsid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3C5AE23A" w14:textId="77777777" w:rsid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3ED3EEE5" w14:textId="77777777" w:rsid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5791EE61" w14:textId="77777777" w:rsid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18939CAF" w14:textId="77777777" w:rsidR="006F605F" w:rsidRP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2BD6F2C1" w14:textId="16335D02" w:rsidR="004D7DFF" w:rsidRPr="006F605F" w:rsidRDefault="004D7DFF" w:rsidP="004D7DFF">
      <w:pPr>
        <w:rPr>
          <w:rFonts w:ascii="Times New Roman" w:eastAsia="SimSun" w:hAnsi="Times New Roman" w:cs="Times New Roman"/>
          <w:sz w:val="24"/>
          <w:szCs w:val="24"/>
        </w:rPr>
      </w:pPr>
      <w:r w:rsidRPr="006F605F">
        <w:rPr>
          <w:rFonts w:ascii="Times New Roman" w:eastAsia="SimSu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9E076CA" wp14:editId="0339DA3C">
            <wp:extent cx="5274310" cy="2108200"/>
            <wp:effectExtent l="0" t="0" r="2540" b="6350"/>
            <wp:docPr id="5674511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7451166" name="图片 56745116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0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2BAF0D" w14:textId="77777777" w:rsidR="004D7DFF" w:rsidRPr="006F605F" w:rsidRDefault="004D7DFF" w:rsidP="004D7DFF">
      <w:pPr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6F605F">
        <w:rPr>
          <w:rFonts w:ascii="Times New Roman" w:eastAsia="SimSun" w:hAnsi="Times New Roman" w:cs="Times New Roman"/>
          <w:b/>
          <w:bCs/>
          <w:sz w:val="24"/>
          <w:szCs w:val="24"/>
        </w:rPr>
        <w:t>Supplementary Fig1.</w:t>
      </w:r>
      <w:r w:rsidRPr="006F605F">
        <w:rPr>
          <w:rFonts w:ascii="Times New Roman" w:hAnsi="Times New Roman" w:cs="Times New Roman"/>
          <w:sz w:val="24"/>
          <w:szCs w:val="24"/>
        </w:rPr>
        <w:t xml:space="preserve"> </w:t>
      </w:r>
      <w:r w:rsidRPr="006F605F">
        <w:rPr>
          <w:rFonts w:ascii="Times New Roman" w:eastAsia="SimSun" w:hAnsi="Times New Roman" w:cs="Times New Roman"/>
          <w:sz w:val="24"/>
          <w:szCs w:val="24"/>
        </w:rPr>
        <w:t>Research Protocol for the Chinese Hepatitis B Clinical Cure STAR Project</w:t>
      </w:r>
    </w:p>
    <w:p w14:paraId="56E776DD" w14:textId="77777777" w:rsidR="004D7DFF" w:rsidRPr="006F605F" w:rsidRDefault="004D7DF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05EA3D58" w14:textId="77777777" w:rsidR="006F605F" w:rsidRP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61BD0800" w14:textId="77777777" w:rsidR="006F605F" w:rsidRP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1BC8A220" w14:textId="77777777" w:rsidR="006F605F" w:rsidRP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58194419" w14:textId="77777777" w:rsidR="006F605F" w:rsidRP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77B4B5AD" w14:textId="77777777" w:rsidR="006F605F" w:rsidRP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308DBE5A" w14:textId="77777777" w:rsidR="006F605F" w:rsidRP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5F88CDA9" w14:textId="77777777" w:rsidR="006F605F" w:rsidRP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19ABA338" w14:textId="77777777" w:rsidR="006F605F" w:rsidRP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1064F3F0" w14:textId="77777777" w:rsidR="006F605F" w:rsidRP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68B6F88F" w14:textId="77777777" w:rsidR="006F605F" w:rsidRP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627673B7" w14:textId="77777777" w:rsid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6D9709AC" w14:textId="77777777" w:rsid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7A21DB9E" w14:textId="77777777" w:rsid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30745CC3" w14:textId="77777777" w:rsid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4C6CCD06" w14:textId="77777777" w:rsid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4357AF36" w14:textId="77777777" w:rsid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388BA532" w14:textId="77777777" w:rsid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109775CC" w14:textId="77777777" w:rsid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093CFBFA" w14:textId="77777777" w:rsid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7C91E9B0" w14:textId="77777777" w:rsid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524C04C8" w14:textId="77777777" w:rsidR="006F605F" w:rsidRP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08C7E0EB" w14:textId="77777777" w:rsidR="004D7DFF" w:rsidRPr="006F605F" w:rsidRDefault="004D7DFF" w:rsidP="004D7DFF">
      <w:pPr>
        <w:rPr>
          <w:rFonts w:ascii="Times New Roman" w:eastAsia="SimSun" w:hAnsi="Times New Roman" w:cs="Times New Roman"/>
          <w:sz w:val="24"/>
          <w:szCs w:val="24"/>
        </w:rPr>
      </w:pPr>
      <w:r w:rsidRPr="006F605F">
        <w:rPr>
          <w:rFonts w:ascii="Times New Roman" w:eastAsia="SimSu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D75E1C6" wp14:editId="0E6348B2">
            <wp:extent cx="5274310" cy="2425065"/>
            <wp:effectExtent l="0" t="0" r="2540" b="0"/>
            <wp:docPr id="7321225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2122523" name="图片 73212252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25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0C48AC" w14:textId="77777777" w:rsidR="004D7DFF" w:rsidRPr="006F605F" w:rsidRDefault="004D7DFF" w:rsidP="004D7DFF">
      <w:pPr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6F605F">
        <w:rPr>
          <w:rFonts w:ascii="Times New Roman" w:eastAsia="SimSun" w:hAnsi="Times New Roman" w:cs="Times New Roman"/>
          <w:b/>
          <w:bCs/>
          <w:sz w:val="24"/>
          <w:szCs w:val="24"/>
        </w:rPr>
        <w:t>Supplementary Fig2.</w:t>
      </w:r>
      <w:r w:rsidRPr="006F605F">
        <w:rPr>
          <w:rFonts w:ascii="Times New Roman" w:hAnsi="Times New Roman" w:cs="Times New Roman"/>
          <w:sz w:val="24"/>
          <w:szCs w:val="24"/>
        </w:rPr>
        <w:t xml:space="preserve"> </w:t>
      </w:r>
      <w:r w:rsidRPr="006F605F">
        <w:rPr>
          <w:rFonts w:ascii="Times New Roman" w:eastAsia="SimSun" w:hAnsi="Times New Roman" w:cs="Times New Roman"/>
          <w:sz w:val="24"/>
          <w:szCs w:val="24"/>
        </w:rPr>
        <w:t>External Validation Cohort Study Protocol</w:t>
      </w:r>
    </w:p>
    <w:p w14:paraId="2D4CDC41" w14:textId="77777777" w:rsidR="004D7DFF" w:rsidRPr="006F605F" w:rsidRDefault="004D7DFF" w:rsidP="004D7DFF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0630447C" w14:textId="77777777" w:rsidR="006F605F" w:rsidRPr="006F605F" w:rsidRDefault="006F605F" w:rsidP="004D7DFF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5510A94C" w14:textId="77777777" w:rsidR="006F605F" w:rsidRPr="006F605F" w:rsidRDefault="006F605F" w:rsidP="004D7DFF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3C85C869" w14:textId="77777777" w:rsidR="006F605F" w:rsidRPr="006F605F" w:rsidRDefault="006F605F" w:rsidP="004D7DFF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359B3041" w14:textId="77777777" w:rsidR="006F605F" w:rsidRPr="006F605F" w:rsidRDefault="006F605F" w:rsidP="004D7DFF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4284E72A" w14:textId="77777777" w:rsidR="006F605F" w:rsidRPr="006F605F" w:rsidRDefault="006F605F" w:rsidP="004D7DFF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778D4199" w14:textId="77777777" w:rsidR="006F605F" w:rsidRPr="006F605F" w:rsidRDefault="006F605F" w:rsidP="004D7DFF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73DD80A8" w14:textId="77777777" w:rsidR="006F605F" w:rsidRPr="006F605F" w:rsidRDefault="006F605F" w:rsidP="004D7DFF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78AA877F" w14:textId="77777777" w:rsidR="004D7DFF" w:rsidRPr="006F605F" w:rsidRDefault="004D7DFF" w:rsidP="004D7DFF">
      <w:pPr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6F605F">
        <w:rPr>
          <w:rFonts w:ascii="Times New Roman" w:eastAsia="SimSu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11E87E07" wp14:editId="1F379036">
            <wp:extent cx="5274310" cy="5073650"/>
            <wp:effectExtent l="0" t="0" r="2540" b="0"/>
            <wp:docPr id="190295361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2953614" name="图片 190295361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7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1D03D4" w14:textId="77777777" w:rsidR="004D7DFF" w:rsidRPr="006F605F" w:rsidRDefault="004D7DFF" w:rsidP="004D7DFF">
      <w:pPr>
        <w:rPr>
          <w:rFonts w:ascii="Times New Roman" w:eastAsia="SimSun" w:hAnsi="Times New Roman" w:cs="Times New Roman"/>
          <w:sz w:val="24"/>
          <w:szCs w:val="24"/>
        </w:rPr>
      </w:pPr>
      <w:r w:rsidRPr="006F605F">
        <w:rPr>
          <w:rFonts w:ascii="Times New Roman" w:eastAsia="SimSun" w:hAnsi="Times New Roman" w:cs="Times New Roman"/>
          <w:b/>
          <w:bCs/>
          <w:sz w:val="24"/>
          <w:szCs w:val="24"/>
        </w:rPr>
        <w:t>Supplementary Fig3.</w:t>
      </w:r>
      <w:r w:rsidRPr="006F605F">
        <w:rPr>
          <w:rFonts w:ascii="Times New Roman" w:eastAsia="SimSun" w:hAnsi="Times New Roman" w:cs="Times New Roman"/>
          <w:sz w:val="24"/>
          <w:szCs w:val="24"/>
        </w:rPr>
        <w:t xml:space="preserve"> Feature correlation</w:t>
      </w:r>
    </w:p>
    <w:p w14:paraId="1128BD0D" w14:textId="77777777" w:rsidR="004D7DFF" w:rsidRPr="006F605F" w:rsidRDefault="004D7DF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23CC4B58" w14:textId="77777777" w:rsidR="006F605F" w:rsidRP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33612E85" w14:textId="77777777" w:rsidR="006F605F" w:rsidRP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3BDD56FB" w14:textId="77777777" w:rsidR="006F605F" w:rsidRP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0B37112B" w14:textId="77777777" w:rsidR="006F605F" w:rsidRP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6E5A8E98" w14:textId="77777777" w:rsidR="006F605F" w:rsidRP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37F4D139" w14:textId="77777777" w:rsidR="006F605F" w:rsidRP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3C554D3F" w14:textId="77777777" w:rsidR="006F605F" w:rsidRP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0BD0F69A" w14:textId="77777777" w:rsidR="006F605F" w:rsidRP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5CD417B9" w14:textId="77777777" w:rsidR="006F605F" w:rsidRP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23D93D96" w14:textId="77777777" w:rsidR="006F605F" w:rsidRP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3EA52733" w14:textId="77777777" w:rsidR="006F605F" w:rsidRP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32A32DBA" w14:textId="77777777" w:rsidR="006F605F" w:rsidRP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5036C904" w14:textId="77777777" w:rsidR="006F605F" w:rsidRP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540AF4AF" w14:textId="77777777" w:rsidR="006F605F" w:rsidRP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62F559A7" w14:textId="77777777" w:rsidR="006F605F" w:rsidRP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5771403F" w14:textId="77777777" w:rsidR="006F605F" w:rsidRPr="006F605F" w:rsidRDefault="006F605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62E957D0" w14:textId="58E5CC45" w:rsidR="004D7DFF" w:rsidRPr="006F605F" w:rsidRDefault="006F605F" w:rsidP="006F605F">
      <w:pPr>
        <w:ind w:firstLineChars="100" w:firstLine="240"/>
        <w:rPr>
          <w:rFonts w:ascii="Times New Roman" w:eastAsia="SimSun" w:hAnsi="Times New Roman" w:cs="Times New Roman"/>
          <w:sz w:val="24"/>
          <w:szCs w:val="24"/>
        </w:rPr>
      </w:pPr>
      <w:r w:rsidRPr="006F605F">
        <w:rPr>
          <w:rFonts w:ascii="Times New Roman" w:eastAsia="SimSun" w:hAnsi="Times New Roman" w:cs="Times New Roman"/>
          <w:sz w:val="24"/>
          <w:szCs w:val="24"/>
        </w:rPr>
        <w:t>a</w:t>
      </w:r>
      <w:r w:rsidR="004D7DFF" w:rsidRPr="006F605F">
        <w:rPr>
          <w:rFonts w:ascii="Times New Roman" w:eastAsia="SimSun" w:hAnsi="Times New Roman" w:cs="Times New Roman"/>
          <w:sz w:val="24"/>
          <w:szCs w:val="24"/>
        </w:rPr>
        <w:t xml:space="preserve">                                 </w:t>
      </w:r>
      <w:r w:rsidRPr="006F605F">
        <w:rPr>
          <w:rFonts w:ascii="Times New Roman" w:eastAsia="SimSun" w:hAnsi="Times New Roman" w:cs="Times New Roman"/>
          <w:sz w:val="24"/>
          <w:szCs w:val="24"/>
        </w:rPr>
        <w:t xml:space="preserve"> b</w:t>
      </w:r>
    </w:p>
    <w:p w14:paraId="2CDABA54" w14:textId="77777777" w:rsidR="004D7DFF" w:rsidRPr="006F605F" w:rsidRDefault="004D7DFF" w:rsidP="004D7DFF">
      <w:pPr>
        <w:rPr>
          <w:rFonts w:ascii="Times New Roman" w:eastAsia="SimSun" w:hAnsi="Times New Roman" w:cs="Times New Roman"/>
          <w:sz w:val="24"/>
          <w:szCs w:val="24"/>
        </w:rPr>
      </w:pPr>
      <w:r w:rsidRPr="006F605F">
        <w:rPr>
          <w:rFonts w:ascii="Times New Roman" w:eastAsia="SimSu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1A42DE7" wp14:editId="0281B8EF">
            <wp:extent cx="2560220" cy="2088000"/>
            <wp:effectExtent l="0" t="0" r="0" b="7620"/>
            <wp:docPr id="169755299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7552991" name="图片 169755299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0220" cy="208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F605F">
        <w:rPr>
          <w:rFonts w:ascii="Times New Roman" w:eastAsia="SimSu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5A05D46" wp14:editId="342725F7">
            <wp:extent cx="2620965" cy="2088000"/>
            <wp:effectExtent l="0" t="0" r="8255" b="7620"/>
            <wp:docPr id="201817698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8176986" name="图片 201817698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0965" cy="208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2AF457" w14:textId="75BB4588" w:rsidR="004D7DFF" w:rsidRPr="006F605F" w:rsidRDefault="006F605F" w:rsidP="006F605F">
      <w:pPr>
        <w:ind w:firstLineChars="100" w:firstLine="240"/>
        <w:rPr>
          <w:rFonts w:ascii="Times New Roman" w:eastAsia="SimSun" w:hAnsi="Times New Roman" w:cs="Times New Roman"/>
          <w:sz w:val="24"/>
          <w:szCs w:val="24"/>
        </w:rPr>
      </w:pPr>
      <w:r w:rsidRPr="006F605F">
        <w:rPr>
          <w:rFonts w:ascii="Times New Roman" w:eastAsia="SimSun" w:hAnsi="Times New Roman" w:cs="Times New Roman"/>
          <w:sz w:val="24"/>
          <w:szCs w:val="24"/>
        </w:rPr>
        <w:t>c</w:t>
      </w:r>
      <w:r w:rsidR="004D7DFF" w:rsidRPr="006F605F">
        <w:rPr>
          <w:rFonts w:ascii="Times New Roman" w:eastAsia="SimSun" w:hAnsi="Times New Roman" w:cs="Times New Roman"/>
          <w:sz w:val="24"/>
          <w:szCs w:val="24"/>
        </w:rPr>
        <w:t xml:space="preserve">                                  </w:t>
      </w:r>
      <w:r w:rsidRPr="006F605F">
        <w:rPr>
          <w:rFonts w:ascii="Times New Roman" w:eastAsia="SimSun" w:hAnsi="Times New Roman" w:cs="Times New Roman"/>
          <w:sz w:val="24"/>
          <w:szCs w:val="24"/>
        </w:rPr>
        <w:t>d</w:t>
      </w:r>
    </w:p>
    <w:p w14:paraId="30ECA6EA" w14:textId="77777777" w:rsidR="004D7DFF" w:rsidRPr="006F605F" w:rsidRDefault="004D7DFF" w:rsidP="004D7DFF">
      <w:pPr>
        <w:rPr>
          <w:rFonts w:ascii="Times New Roman" w:eastAsia="SimSun" w:hAnsi="Times New Roman" w:cs="Times New Roman"/>
          <w:sz w:val="24"/>
          <w:szCs w:val="24"/>
        </w:rPr>
      </w:pPr>
      <w:r w:rsidRPr="006F605F">
        <w:rPr>
          <w:rFonts w:ascii="Times New Roman" w:eastAsia="SimSu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CE855E9" wp14:editId="5834BC09">
            <wp:extent cx="2560220" cy="2088000"/>
            <wp:effectExtent l="0" t="0" r="0" b="7620"/>
            <wp:docPr id="275097374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5097374" name="图片 27509737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0220" cy="208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F605F">
        <w:rPr>
          <w:rFonts w:ascii="Times New Roman" w:eastAsia="SimSu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A1E90CA" wp14:editId="01A58854">
            <wp:extent cx="2620965" cy="2088000"/>
            <wp:effectExtent l="0" t="0" r="8255" b="7620"/>
            <wp:docPr id="1620110112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0110112" name="图片 162011011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0965" cy="208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CC3BC6" w14:textId="466243CD" w:rsidR="004D7DFF" w:rsidRPr="006F605F" w:rsidRDefault="006F605F" w:rsidP="006F605F">
      <w:pPr>
        <w:ind w:firstLineChars="100" w:firstLine="240"/>
        <w:rPr>
          <w:rFonts w:ascii="Times New Roman" w:eastAsia="SimSun" w:hAnsi="Times New Roman" w:cs="Times New Roman"/>
          <w:sz w:val="24"/>
          <w:szCs w:val="24"/>
        </w:rPr>
      </w:pPr>
      <w:r w:rsidRPr="006F605F">
        <w:rPr>
          <w:rFonts w:ascii="Times New Roman" w:eastAsia="SimSun" w:hAnsi="Times New Roman" w:cs="Times New Roman"/>
          <w:sz w:val="24"/>
          <w:szCs w:val="24"/>
        </w:rPr>
        <w:t>e</w:t>
      </w:r>
      <w:r w:rsidR="004D7DFF" w:rsidRPr="006F605F">
        <w:rPr>
          <w:rFonts w:ascii="Times New Roman" w:eastAsia="SimSun" w:hAnsi="Times New Roman" w:cs="Times New Roman"/>
          <w:sz w:val="24"/>
          <w:szCs w:val="24"/>
        </w:rPr>
        <w:t xml:space="preserve">                            </w:t>
      </w:r>
      <w:r w:rsidRPr="006F605F">
        <w:rPr>
          <w:rFonts w:ascii="Times New Roman" w:eastAsia="SimSun" w:hAnsi="Times New Roman" w:cs="Times New Roman"/>
          <w:sz w:val="24"/>
          <w:szCs w:val="24"/>
        </w:rPr>
        <w:t>f</w:t>
      </w:r>
    </w:p>
    <w:p w14:paraId="131DC977" w14:textId="77777777" w:rsidR="004D7DFF" w:rsidRPr="006F605F" w:rsidRDefault="004D7DFF" w:rsidP="004D7DFF">
      <w:pPr>
        <w:rPr>
          <w:rFonts w:ascii="Times New Roman" w:eastAsia="SimSun" w:hAnsi="Times New Roman" w:cs="Times New Roman"/>
          <w:sz w:val="24"/>
          <w:szCs w:val="24"/>
        </w:rPr>
      </w:pPr>
      <w:r w:rsidRPr="006F605F">
        <w:rPr>
          <w:rFonts w:ascii="Times New Roman" w:eastAsia="SimSu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66BA434" wp14:editId="2A8746BE">
            <wp:extent cx="2560220" cy="2088000"/>
            <wp:effectExtent l="0" t="0" r="0" b="7620"/>
            <wp:docPr id="1368928615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8928615" name="图片 1368928615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0220" cy="208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F605F">
        <w:rPr>
          <w:rFonts w:ascii="Times New Roman" w:eastAsia="SimSu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2B1C2E3" wp14:editId="188E4C78">
            <wp:extent cx="2620965" cy="2088000"/>
            <wp:effectExtent l="0" t="0" r="8255" b="7620"/>
            <wp:docPr id="226700042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700042" name="图片 226700042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0965" cy="208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C685FD" w14:textId="77777777" w:rsidR="004D7DFF" w:rsidRPr="006F605F" w:rsidRDefault="004D7DFF" w:rsidP="004D7DFF">
      <w:pPr>
        <w:rPr>
          <w:rFonts w:ascii="Times New Roman" w:eastAsia="SimSun" w:hAnsi="Times New Roman" w:cs="Times New Roman"/>
          <w:sz w:val="24"/>
          <w:szCs w:val="24"/>
        </w:rPr>
      </w:pPr>
      <w:r w:rsidRPr="006F605F">
        <w:rPr>
          <w:rFonts w:ascii="Times New Roman" w:eastAsia="SimSun" w:hAnsi="Times New Roman" w:cs="Times New Roman"/>
          <w:b/>
          <w:bCs/>
          <w:sz w:val="24"/>
          <w:szCs w:val="24"/>
        </w:rPr>
        <w:t>Supplementary Fig4.</w:t>
      </w:r>
      <w:r w:rsidRPr="006F605F">
        <w:rPr>
          <w:rFonts w:ascii="Times New Roman" w:eastAsia="SimSun" w:hAnsi="Times New Roman" w:cs="Times New Roman"/>
          <w:sz w:val="24"/>
          <w:szCs w:val="24"/>
        </w:rPr>
        <w:t xml:space="preserve"> Calibration curves (left) and decision curves (right) for LGB model across different cohorts</w:t>
      </w:r>
      <w:r w:rsidRPr="006F605F">
        <w:rPr>
          <w:rFonts w:ascii="Times New Roman" w:hAnsi="Times New Roman" w:cs="Times New Roman"/>
          <w:sz w:val="24"/>
          <w:szCs w:val="24"/>
        </w:rPr>
        <w:t xml:space="preserve"> </w:t>
      </w:r>
      <w:r w:rsidRPr="006F605F">
        <w:rPr>
          <w:rFonts w:ascii="Times New Roman" w:eastAsia="SimSun" w:hAnsi="Times New Roman" w:cs="Times New Roman"/>
          <w:sz w:val="24"/>
          <w:szCs w:val="24"/>
        </w:rPr>
        <w:t>A-B. Calibration curves (left) and decision curves (right) . C-D. Internal Testing Set: Calibration curves (left) and decision curves (right) E-F. External Validation Set: Calibration curves (left) and decision curves (right).</w:t>
      </w:r>
    </w:p>
    <w:p w14:paraId="730F2EBF" w14:textId="77777777" w:rsidR="004D7DFF" w:rsidRPr="006F605F" w:rsidRDefault="004D7DFF" w:rsidP="004D7DFF">
      <w:pPr>
        <w:rPr>
          <w:rFonts w:ascii="Times New Roman" w:eastAsia="SimSun" w:hAnsi="Times New Roman" w:cs="Times New Roman"/>
          <w:sz w:val="24"/>
          <w:szCs w:val="24"/>
        </w:rPr>
      </w:pPr>
    </w:p>
    <w:p w14:paraId="28814EB3" w14:textId="77777777" w:rsidR="004D7DFF" w:rsidRPr="006F605F" w:rsidRDefault="004D7DFF" w:rsidP="004D7DFF">
      <w:pPr>
        <w:rPr>
          <w:rFonts w:ascii="Times New Roman" w:eastAsia="SimSun" w:hAnsi="Times New Roman" w:cs="Times New Roman"/>
          <w:sz w:val="24"/>
          <w:szCs w:val="24"/>
        </w:rPr>
      </w:pPr>
      <w:r w:rsidRPr="006F605F">
        <w:rPr>
          <w:rFonts w:ascii="Times New Roman" w:eastAsia="SimSu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6184E71" wp14:editId="0D861D65">
            <wp:extent cx="5274310" cy="2313940"/>
            <wp:effectExtent l="0" t="0" r="0" b="0"/>
            <wp:docPr id="3602468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0246847" name="图片 360246847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1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B4DF81" w14:textId="77777777" w:rsidR="004D7DFF" w:rsidRPr="006F605F" w:rsidRDefault="004D7DFF" w:rsidP="004D7DFF">
      <w:pPr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6F605F">
        <w:rPr>
          <w:rFonts w:ascii="Times New Roman" w:eastAsia="SimSun" w:hAnsi="Times New Roman" w:cs="Times New Roman"/>
          <w:b/>
          <w:bCs/>
          <w:sz w:val="24"/>
          <w:szCs w:val="24"/>
        </w:rPr>
        <w:t>Supplementary Figure5.</w:t>
      </w:r>
      <w:r w:rsidRPr="006F605F">
        <w:rPr>
          <w:rFonts w:ascii="Times New Roman" w:hAnsi="Times New Roman" w:cs="Times New Roman"/>
          <w:sz w:val="24"/>
          <w:szCs w:val="24"/>
        </w:rPr>
        <w:t xml:space="preserve"> </w:t>
      </w:r>
      <w:r w:rsidRPr="006F605F">
        <w:rPr>
          <w:rFonts w:ascii="Times New Roman" w:eastAsia="SimSun" w:hAnsi="Times New Roman" w:cs="Times New Roman"/>
          <w:sz w:val="24"/>
          <w:szCs w:val="24"/>
        </w:rPr>
        <w:t>Distribution of HBsAg Clearance Status</w:t>
      </w:r>
      <w:r w:rsidRPr="006F605F">
        <w:rPr>
          <w:rFonts w:ascii="Times New Roman" w:hAnsi="Times New Roman" w:cs="Times New Roman"/>
          <w:sz w:val="24"/>
          <w:szCs w:val="24"/>
        </w:rPr>
        <w:t xml:space="preserve"> </w:t>
      </w:r>
      <w:r w:rsidRPr="006F605F">
        <w:rPr>
          <w:rFonts w:ascii="Times New Roman" w:eastAsia="SimSun" w:hAnsi="Times New Roman" w:cs="Times New Roman"/>
          <w:sz w:val="24"/>
          <w:szCs w:val="24"/>
        </w:rPr>
        <w:t>of 3 risk groups assessed by LGB model. (*</w:t>
      </w:r>
      <w:r w:rsidRPr="006F605F">
        <w:rPr>
          <w:rFonts w:ascii="Times New Roman" w:hAnsi="Times New Roman" w:cs="Times New Roman"/>
          <w:sz w:val="24"/>
          <w:szCs w:val="24"/>
        </w:rPr>
        <w:t xml:space="preserve"> </w:t>
      </w:r>
      <w:r w:rsidRPr="006F605F">
        <w:rPr>
          <w:rFonts w:ascii="Times New Roman" w:eastAsia="SimSun" w:hAnsi="Times New Roman" w:cs="Times New Roman"/>
          <w:sz w:val="24"/>
          <w:szCs w:val="24"/>
        </w:rPr>
        <w:t>p &lt; 0.05, ** p &lt; 0.01, *** p &lt; 0.001, **** p &lt; 0.0001)</w:t>
      </w:r>
    </w:p>
    <w:p w14:paraId="4CEF0D5D" w14:textId="77777777" w:rsidR="004D7DFF" w:rsidRPr="006F605F" w:rsidRDefault="004D7DFF" w:rsidP="004D7DFF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3EDFE2CF" w14:textId="77777777" w:rsidR="007816D8" w:rsidRPr="006F605F" w:rsidRDefault="007816D8" w:rsidP="004D7DFF">
      <w:pPr>
        <w:rPr>
          <w:rFonts w:ascii="Times New Roman" w:hAnsi="Times New Roman" w:cs="Times New Roman"/>
          <w:sz w:val="24"/>
          <w:szCs w:val="24"/>
        </w:rPr>
      </w:pPr>
    </w:p>
    <w:sectPr w:rsidR="007816D8" w:rsidRPr="006F605F" w:rsidSect="00F518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28A297" w14:textId="77777777" w:rsidR="00C702CD" w:rsidRDefault="00C702CD" w:rsidP="0064727C">
      <w:r>
        <w:separator/>
      </w:r>
    </w:p>
  </w:endnote>
  <w:endnote w:type="continuationSeparator" w:id="0">
    <w:p w14:paraId="53D3776A" w14:textId="77777777" w:rsidR="00C702CD" w:rsidRDefault="00C702CD" w:rsidP="006472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9A688B" w14:textId="77777777" w:rsidR="00C702CD" w:rsidRDefault="00C702CD" w:rsidP="0064727C">
      <w:r>
        <w:separator/>
      </w:r>
    </w:p>
  </w:footnote>
  <w:footnote w:type="continuationSeparator" w:id="0">
    <w:p w14:paraId="453C8BCD" w14:textId="77777777" w:rsidR="00C702CD" w:rsidRDefault="00C702CD" w:rsidP="006472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4C5"/>
    <w:rsid w:val="000C44C5"/>
    <w:rsid w:val="003553C4"/>
    <w:rsid w:val="00415FC6"/>
    <w:rsid w:val="004B0AF5"/>
    <w:rsid w:val="004B5CD5"/>
    <w:rsid w:val="004D7DFF"/>
    <w:rsid w:val="00582BB0"/>
    <w:rsid w:val="005C4B84"/>
    <w:rsid w:val="0064727C"/>
    <w:rsid w:val="006F605F"/>
    <w:rsid w:val="007502D1"/>
    <w:rsid w:val="007816D8"/>
    <w:rsid w:val="0088041A"/>
    <w:rsid w:val="00C702CD"/>
    <w:rsid w:val="00E449F5"/>
    <w:rsid w:val="00F51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CFF7B1"/>
  <w15:chartTrackingRefBased/>
  <w15:docId w15:val="{0D0FCFC6-E586-4585-BAEA-1B1A1BEDE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7DFF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C44C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44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44C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44C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44C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44C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44C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44C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44C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44C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44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44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44C5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44C5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44C5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44C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44C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44C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C44C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44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44C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44C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44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44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44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44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44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44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44C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472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727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72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727C"/>
    <w:rPr>
      <w:sz w:val="18"/>
      <w:szCs w:val="18"/>
    </w:rPr>
  </w:style>
  <w:style w:type="table" w:styleId="PlainTable2">
    <w:name w:val="Plain Table 2"/>
    <w:basedOn w:val="TableNormal"/>
    <w:uiPriority w:val="42"/>
    <w:rsid w:val="0064727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6472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4D7DFF"/>
    <w:rPr>
      <w:rFonts w:ascii="Microsoft YaHei UI" w:eastAsia="Microsoft YaHei UI" w:hAnsi="Microsoft YaHei UI" w:hint="eastAsia"/>
      <w:b/>
      <w:bCs/>
      <w:color w:val="40404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tiff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89</Words>
  <Characters>6512</Characters>
  <Application>Microsoft Office Word</Application>
  <DocSecurity>0</DocSecurity>
  <Lines>54</Lines>
  <Paragraphs>15</Paragraphs>
  <ScaleCrop>false</ScaleCrop>
  <Company/>
  <LinksUpToDate>false</LinksUpToDate>
  <CharactersWithSpaces>7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霞 董</dc:creator>
  <cp:keywords/>
  <dc:description/>
  <cp:lastModifiedBy>Paul Alexander D Dennis MP</cp:lastModifiedBy>
  <cp:revision>6</cp:revision>
  <dcterms:created xsi:type="dcterms:W3CDTF">2025-07-29T13:04:00Z</dcterms:created>
  <dcterms:modified xsi:type="dcterms:W3CDTF">2025-10-21T07:06:00Z</dcterms:modified>
</cp:coreProperties>
</file>